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D27E9" w14:textId="04ADD612" w:rsidR="00201616" w:rsidRPr="00ED676A" w:rsidRDefault="00201616" w:rsidP="00ED676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CEB5F6" w14:textId="381F2B6D" w:rsidR="00AC3967" w:rsidRPr="004414DB" w:rsidRDefault="00CE08C4" w:rsidP="00AC396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C3967" w:rsidRPr="004414DB">
        <w:rPr>
          <w:rFonts w:ascii="Times New Roman" w:hAnsi="Times New Roman" w:cs="Times New Roman"/>
          <w:b/>
          <w:bCs/>
          <w:sz w:val="20"/>
          <w:szCs w:val="20"/>
        </w:rPr>
        <w:t>Table 1 Characteristics of the included studies</w:t>
      </w:r>
      <w:r w:rsidR="00B149F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6"/>
        <w:gridCol w:w="1701"/>
        <w:gridCol w:w="1842"/>
        <w:gridCol w:w="4678"/>
        <w:gridCol w:w="1418"/>
        <w:gridCol w:w="1701"/>
        <w:gridCol w:w="1134"/>
        <w:gridCol w:w="860"/>
        <w:gridCol w:w="1408"/>
      </w:tblGrid>
      <w:tr w:rsidR="00FA7359" w:rsidRPr="004414DB" w14:paraId="14116530" w14:textId="77777777" w:rsidTr="00CF396F">
        <w:trPr>
          <w:cantSplit/>
          <w:trHeight w:val="510"/>
          <w:tblHeader/>
        </w:trPr>
        <w:tc>
          <w:tcPr>
            <w:tcW w:w="426" w:type="dxa"/>
            <w:vMerge w:val="restart"/>
            <w:tcBorders>
              <w:top w:val="single" w:sz="8" w:space="0" w:color="000000" w:themeColor="text1"/>
            </w:tcBorders>
          </w:tcPr>
          <w:p w14:paraId="4C276D57" w14:textId="77777777" w:rsidR="00FA7359" w:rsidRPr="004414DB" w:rsidRDefault="00FA7359" w:rsidP="000731D9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1F9A8DAE" w14:textId="77777777" w:rsidR="00FA7359" w:rsidRPr="004414DB" w:rsidRDefault="00FA7359" w:rsidP="000731D9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  <w:p w14:paraId="073A1558" w14:textId="77777777" w:rsidR="00FA7359" w:rsidRPr="004414DB" w:rsidRDefault="00FA7359" w:rsidP="000731D9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1842" w:type="dxa"/>
            <w:vMerge w:val="restart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6D344885" w14:textId="77777777" w:rsidR="00FA7359" w:rsidRDefault="00FA7359" w:rsidP="00FA7359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  <w:p w14:paraId="5A518F3C" w14:textId="646E0EA2" w:rsidR="00FA7359" w:rsidRPr="004414DB" w:rsidRDefault="00FA7359" w:rsidP="00FA7359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ime of Enrollment</w:t>
            </w:r>
          </w:p>
        </w:tc>
        <w:tc>
          <w:tcPr>
            <w:tcW w:w="4678" w:type="dxa"/>
            <w:vMerge w:val="restart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05F0C878" w14:textId="77777777" w:rsidR="00FA7359" w:rsidRPr="004414DB" w:rsidRDefault="00FA7359" w:rsidP="00C463C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  <w:p w14:paraId="014744A4" w14:textId="77777777" w:rsidR="00FA7359" w:rsidRPr="004414DB" w:rsidRDefault="00FA7359" w:rsidP="00FA735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Institutio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68B99CD2" w14:textId="77777777" w:rsidR="00FA7359" w:rsidRDefault="00FA7359" w:rsidP="00FA735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  <w:p w14:paraId="24EFE560" w14:textId="09CF1732" w:rsidR="00FA7359" w:rsidRPr="004414DB" w:rsidRDefault="00FA7359" w:rsidP="00033437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untry</w:t>
            </w:r>
          </w:p>
        </w:tc>
        <w:tc>
          <w:tcPr>
            <w:tcW w:w="1701" w:type="dxa"/>
            <w:vMerge w:val="restart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2620FF07" w14:textId="6B728F49" w:rsidR="00FA7359" w:rsidRPr="004414DB" w:rsidRDefault="00FA7359" w:rsidP="000731D9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  <w:p w14:paraId="5AE472E7" w14:textId="77777777" w:rsidR="00FA7359" w:rsidRPr="004414DB" w:rsidRDefault="00FA7359" w:rsidP="000731D9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0918F894" w14:textId="77777777" w:rsidR="00FA7359" w:rsidRPr="004414DB" w:rsidRDefault="00FA7359" w:rsidP="00A765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  <w:p w14:paraId="1E04E9BC" w14:textId="77777777" w:rsidR="00FA7359" w:rsidRPr="004414DB" w:rsidRDefault="00FA7359" w:rsidP="00A765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3D878BF7" w14:textId="77777777" w:rsidR="00FA7359" w:rsidRPr="004414DB" w:rsidRDefault="00FA735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ality Assessment</w:t>
            </w:r>
          </w:p>
        </w:tc>
      </w:tr>
      <w:tr w:rsidR="00FA7359" w:rsidRPr="004414DB" w14:paraId="4F14F282" w14:textId="77777777" w:rsidTr="00AA32CA">
        <w:trPr>
          <w:cantSplit/>
          <w:trHeight w:val="510"/>
          <w:tblHeader/>
        </w:trPr>
        <w:tc>
          <w:tcPr>
            <w:tcW w:w="426" w:type="dxa"/>
            <w:vMerge/>
            <w:tcBorders>
              <w:bottom w:val="single" w:sz="8" w:space="0" w:color="000000" w:themeColor="text1"/>
            </w:tcBorders>
          </w:tcPr>
          <w:p w14:paraId="7A63AFD6" w14:textId="77777777" w:rsidR="00FA7359" w:rsidRPr="004414DB" w:rsidRDefault="00FA735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6" w:space="0" w:color="000000" w:themeColor="text1"/>
              <w:bottom w:val="single" w:sz="8" w:space="0" w:color="000000" w:themeColor="text1"/>
            </w:tcBorders>
          </w:tcPr>
          <w:p w14:paraId="5D5D96EE" w14:textId="77777777" w:rsidR="00FA7359" w:rsidRPr="004414DB" w:rsidRDefault="00FA735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6" w:space="0" w:color="000000" w:themeColor="text1"/>
              <w:bottom w:val="single" w:sz="8" w:space="0" w:color="000000" w:themeColor="text1"/>
            </w:tcBorders>
          </w:tcPr>
          <w:p w14:paraId="6A7421C4" w14:textId="77777777" w:rsidR="00FA7359" w:rsidRPr="004414DB" w:rsidRDefault="00FA735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78" w:type="dxa"/>
            <w:vMerge/>
            <w:tcBorders>
              <w:top w:val="single" w:sz="6" w:space="0" w:color="000000" w:themeColor="text1"/>
              <w:bottom w:val="single" w:sz="8" w:space="0" w:color="000000" w:themeColor="text1"/>
            </w:tcBorders>
          </w:tcPr>
          <w:p w14:paraId="04405F55" w14:textId="77777777" w:rsidR="00FA7359" w:rsidRPr="004414DB" w:rsidRDefault="00FA735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8" w:space="0" w:color="000000" w:themeColor="text1"/>
            </w:tcBorders>
          </w:tcPr>
          <w:p w14:paraId="711F93AD" w14:textId="6B9BE537" w:rsidR="00FA7359" w:rsidRPr="004414DB" w:rsidRDefault="00FA7359" w:rsidP="00C463C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6" w:space="0" w:color="000000" w:themeColor="text1"/>
              <w:bottom w:val="single" w:sz="8" w:space="0" w:color="000000" w:themeColor="text1"/>
            </w:tcBorders>
          </w:tcPr>
          <w:p w14:paraId="3495EE69" w14:textId="223F4AA6" w:rsidR="00FA7359" w:rsidRPr="004414DB" w:rsidRDefault="00FA735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 w:themeColor="text1"/>
              <w:bottom w:val="single" w:sz="8" w:space="0" w:color="000000" w:themeColor="text1"/>
            </w:tcBorders>
          </w:tcPr>
          <w:p w14:paraId="76E80443" w14:textId="77777777" w:rsidR="00FA7359" w:rsidRPr="004414DB" w:rsidRDefault="00FA735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6" w:space="0" w:color="000000" w:themeColor="text1"/>
              <w:bottom w:val="single" w:sz="8" w:space="0" w:color="000000" w:themeColor="text1"/>
            </w:tcBorders>
          </w:tcPr>
          <w:p w14:paraId="3DF8818A" w14:textId="77777777" w:rsidR="00FA7359" w:rsidRPr="004414DB" w:rsidRDefault="00FA735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08" w:type="dxa"/>
            <w:tcBorders>
              <w:top w:val="single" w:sz="6" w:space="0" w:color="000000" w:themeColor="text1"/>
              <w:bottom w:val="single" w:sz="8" w:space="0" w:color="000000" w:themeColor="text1"/>
            </w:tcBorders>
          </w:tcPr>
          <w:p w14:paraId="018E6713" w14:textId="77777777" w:rsidR="00FA7359" w:rsidRPr="004414DB" w:rsidRDefault="00FA735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C463CA" w:rsidRPr="004414DB" w14:paraId="3DCEC566" w14:textId="77777777" w:rsidTr="00AA32CA">
        <w:trPr>
          <w:trHeight w:val="510"/>
        </w:trPr>
        <w:tc>
          <w:tcPr>
            <w:tcW w:w="426" w:type="dxa"/>
            <w:tcBorders>
              <w:top w:val="single" w:sz="8" w:space="0" w:color="000000" w:themeColor="text1"/>
              <w:bottom w:val="nil"/>
            </w:tcBorders>
          </w:tcPr>
          <w:p w14:paraId="71A83E51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</w:tcPr>
          <w:p w14:paraId="5E6B8D9A" w14:textId="0D87FA08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_Hlk36821493"/>
            <w:r w:rsidRPr="00EF77F2">
              <w:rPr>
                <w:rFonts w:ascii="Times New Roman" w:eastAsia="等线" w:hAnsi="Times New Roman" w:cs="Times New Roman"/>
                <w:sz w:val="20"/>
                <w:szCs w:val="20"/>
              </w:rPr>
              <w:t>Yun Zhou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</w:t>
            </w:r>
            <w:r w:rsid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</w:tcPr>
          <w:p w14:paraId="5F24479A" w14:textId="6A9304CD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78" w:type="dxa"/>
            <w:tcBorders>
              <w:top w:val="single" w:sz="8" w:space="0" w:color="000000" w:themeColor="text1"/>
              <w:bottom w:val="nil"/>
            </w:tcBorders>
          </w:tcPr>
          <w:p w14:paraId="0DDBC60D" w14:textId="67FE9100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77F2">
              <w:rPr>
                <w:rFonts w:ascii="Times New Roman" w:eastAsia="等线" w:hAnsi="Times New Roman" w:cs="Times New Roman"/>
                <w:sz w:val="20"/>
                <w:szCs w:val="20"/>
              </w:rPr>
              <w:t>Shenzhen Third People's Hospital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</w:tcPr>
          <w:p w14:paraId="0973B95C" w14:textId="578AD911" w:rsidR="00C463CA" w:rsidRPr="004414DB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434991CD" w14:textId="637137BA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14:paraId="786B3E56" w14:textId="64223DD7" w:rsidR="00C463CA" w:rsidRPr="004414DB" w:rsidRDefault="007963C9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nil"/>
            </w:tcBorders>
          </w:tcPr>
          <w:p w14:paraId="4543536A" w14:textId="1A7066BD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8" w:space="0" w:color="000000" w:themeColor="text1"/>
              <w:bottom w:val="nil"/>
            </w:tcBorders>
          </w:tcPr>
          <w:p w14:paraId="42E3F22F" w14:textId="77777777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C463CA" w:rsidRPr="004414DB" w14:paraId="0A77DC8F" w14:textId="77777777" w:rsidTr="00AA32CA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4077A91B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bookmarkEnd w:id="0"/>
        <w:tc>
          <w:tcPr>
            <w:tcW w:w="1701" w:type="dxa"/>
            <w:tcBorders>
              <w:bottom w:val="nil"/>
            </w:tcBorders>
          </w:tcPr>
          <w:p w14:paraId="499F3C7C" w14:textId="0911743C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Weiyong</w:t>
            </w:r>
            <w:proofErr w:type="spellEnd"/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Liu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</w:t>
            </w:r>
            <w:r w:rsid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bottom w:val="nil"/>
            </w:tcBorders>
          </w:tcPr>
          <w:p w14:paraId="7CE04C6A" w14:textId="17770BCA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2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78" w:type="dxa"/>
            <w:tcBorders>
              <w:bottom w:val="nil"/>
            </w:tcBorders>
          </w:tcPr>
          <w:p w14:paraId="43E089E0" w14:textId="44DFE67C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Three branches of Tongji Hospital</w:t>
            </w:r>
          </w:p>
        </w:tc>
        <w:tc>
          <w:tcPr>
            <w:tcW w:w="1418" w:type="dxa"/>
            <w:tcBorders>
              <w:bottom w:val="nil"/>
            </w:tcBorders>
          </w:tcPr>
          <w:p w14:paraId="435D0519" w14:textId="6500B25C" w:rsidR="00C463CA" w:rsidRPr="00BA5807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18162A86" w14:textId="46593380" w:rsidR="00C463CA" w:rsidRPr="004414DB" w:rsidRDefault="007963C9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256A097C" w14:textId="386F3129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bottom w:val="nil"/>
            </w:tcBorders>
          </w:tcPr>
          <w:p w14:paraId="6FFA935D" w14:textId="699BDB2A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bottom w:val="nil"/>
            </w:tcBorders>
          </w:tcPr>
          <w:p w14:paraId="7AF45543" w14:textId="77777777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C463CA" w:rsidRPr="004414DB" w14:paraId="23C0B96D" w14:textId="77777777" w:rsidTr="00AA32CA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33551F1C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14:paraId="639741BF" w14:textId="366E9D6C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Duan</w:t>
            </w:r>
            <w:proofErr w:type="spellEnd"/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ng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842" w:type="dxa"/>
            <w:tcBorders>
              <w:bottom w:val="nil"/>
            </w:tcBorders>
          </w:tcPr>
          <w:p w14:paraId="3CC22EA7" w14:textId="22536189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4678" w:type="dxa"/>
            <w:tcBorders>
              <w:bottom w:val="nil"/>
            </w:tcBorders>
          </w:tcPr>
          <w:p w14:paraId="00849696" w14:textId="0B1D0A91" w:rsidR="00C463CA" w:rsidRPr="00845641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564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ospitals from six provinces in northern </w:t>
            </w:r>
            <w:proofErr w:type="spellStart"/>
            <w:r w:rsidRPr="00845641">
              <w:rPr>
                <w:rFonts w:ascii="Times New Roman" w:eastAsia="等线" w:hAnsi="Times New Roman" w:cs="Times New Roman"/>
                <w:sz w:val="20"/>
                <w:szCs w:val="20"/>
              </w:rPr>
              <w:t>China</w:t>
            </w:r>
            <w:r w:rsidR="003850E3" w:rsidRPr="003850E3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34785DC6" w14:textId="61EFA370" w:rsidR="00C463CA" w:rsidRPr="00BA5807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7991AAC4" w14:textId="62997708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64511CD6" w14:textId="179FB8C7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bottom w:val="nil"/>
            </w:tcBorders>
          </w:tcPr>
          <w:p w14:paraId="16CC17E2" w14:textId="2F8D0FD3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bottom w:val="nil"/>
            </w:tcBorders>
          </w:tcPr>
          <w:p w14:paraId="2EBD0049" w14:textId="6E6EEA7F" w:rsidR="00C463CA" w:rsidRPr="004414DB" w:rsidRDefault="007669D4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669D4">
              <w:rPr>
                <w:rFonts w:ascii="Times New Roman" w:eastAsia="等线" w:hAnsi="Times New Roman" w:cs="Times New Roman" w:hint="eastAsia"/>
                <w:color w:val="FF0000"/>
                <w:sz w:val="20"/>
                <w:szCs w:val="20"/>
              </w:rPr>
              <w:t>A</w:t>
            </w:r>
            <w:r w:rsidR="00C463CA" w:rsidRPr="007669D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cceptable</w:t>
            </w:r>
          </w:p>
        </w:tc>
      </w:tr>
      <w:tr w:rsidR="00C463CA" w:rsidRPr="004414DB" w14:paraId="6651403A" w14:textId="77777777" w:rsidTr="00AA32CA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33965A53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2A13DFD2" w14:textId="064189CC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Zhiliang</w:t>
            </w:r>
            <w:proofErr w:type="spellEnd"/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u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42" w:type="dxa"/>
            <w:tcBorders>
              <w:bottom w:val="nil"/>
            </w:tcBorders>
          </w:tcPr>
          <w:p w14:paraId="577E4192" w14:textId="77777777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.16-2.19</w:t>
            </w:r>
          </w:p>
        </w:tc>
        <w:tc>
          <w:tcPr>
            <w:tcW w:w="4678" w:type="dxa"/>
            <w:tcBorders>
              <w:bottom w:val="nil"/>
            </w:tcBorders>
          </w:tcPr>
          <w:p w14:paraId="21A6666B" w14:textId="54116E9C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The Second Hospital of Nanjing</w:t>
            </w:r>
          </w:p>
        </w:tc>
        <w:tc>
          <w:tcPr>
            <w:tcW w:w="1418" w:type="dxa"/>
            <w:tcBorders>
              <w:bottom w:val="nil"/>
            </w:tcBorders>
          </w:tcPr>
          <w:p w14:paraId="3C9B80B2" w14:textId="4863623B" w:rsidR="00C463CA" w:rsidRPr="00BA5807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07B3CB53" w14:textId="7DF91713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Cross</w:t>
            </w:r>
            <w:r w:rsidR="00363583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sectional</w:t>
            </w:r>
          </w:p>
        </w:tc>
        <w:tc>
          <w:tcPr>
            <w:tcW w:w="1134" w:type="dxa"/>
            <w:tcBorders>
              <w:bottom w:val="nil"/>
            </w:tcBorders>
          </w:tcPr>
          <w:p w14:paraId="178BE853" w14:textId="40921C4C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bottom w:val="nil"/>
            </w:tcBorders>
          </w:tcPr>
          <w:p w14:paraId="6D5C8254" w14:textId="3D61442A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8" w:type="dxa"/>
            <w:tcBorders>
              <w:bottom w:val="nil"/>
            </w:tcBorders>
          </w:tcPr>
          <w:p w14:paraId="1100C9FA" w14:textId="77777777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C463CA" w:rsidRPr="004414DB" w14:paraId="6D2BCFF8" w14:textId="77777777" w:rsidTr="00AA32CA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5619EB0D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nil"/>
            </w:tcBorders>
          </w:tcPr>
          <w:p w14:paraId="3B5B46D6" w14:textId="6A50DB8A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Yi Xu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42" w:type="dxa"/>
            <w:tcBorders>
              <w:bottom w:val="nil"/>
            </w:tcBorders>
          </w:tcPr>
          <w:p w14:paraId="37B955E9" w14:textId="71704153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78" w:type="dxa"/>
            <w:tcBorders>
              <w:bottom w:val="nil"/>
            </w:tcBorders>
          </w:tcPr>
          <w:p w14:paraId="5C21A123" w14:textId="7996A900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Guangzhou Women and Children’s Medical Center</w:t>
            </w:r>
          </w:p>
        </w:tc>
        <w:tc>
          <w:tcPr>
            <w:tcW w:w="1418" w:type="dxa"/>
            <w:tcBorders>
              <w:bottom w:val="nil"/>
            </w:tcBorders>
          </w:tcPr>
          <w:p w14:paraId="377C111E" w14:textId="27BC5B4F" w:rsidR="00C463CA" w:rsidRPr="00BA5807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112F9F39" w14:textId="21884194" w:rsidR="00C463CA" w:rsidRPr="004414DB" w:rsidRDefault="00AA32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A32CA">
              <w:rPr>
                <w:rFonts w:ascii="Times New Roman" w:eastAsia="等线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134" w:type="dxa"/>
            <w:tcBorders>
              <w:bottom w:val="nil"/>
            </w:tcBorders>
          </w:tcPr>
          <w:p w14:paraId="6AFC0993" w14:textId="2EFEB7F0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bottom w:val="nil"/>
            </w:tcBorders>
          </w:tcPr>
          <w:p w14:paraId="62082B43" w14:textId="03635949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8" w:type="dxa"/>
            <w:tcBorders>
              <w:bottom w:val="nil"/>
            </w:tcBorders>
          </w:tcPr>
          <w:p w14:paraId="6E7081AE" w14:textId="611E4775" w:rsidR="00C463CA" w:rsidRPr="004414DB" w:rsidRDefault="007669D4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669D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A</w:t>
            </w:r>
            <w:r w:rsidR="00C463CA" w:rsidRPr="007669D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cceptable</w:t>
            </w:r>
          </w:p>
        </w:tc>
      </w:tr>
      <w:tr w:rsidR="00C463CA" w:rsidRPr="004414DB" w14:paraId="2664471A" w14:textId="77777777" w:rsidTr="00AA32CA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44D63C54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</w:tcPr>
          <w:p w14:paraId="69D53742" w14:textId="0391BDBB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Cai Jiehao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842" w:type="dxa"/>
            <w:tcBorders>
              <w:bottom w:val="nil"/>
            </w:tcBorders>
          </w:tcPr>
          <w:p w14:paraId="33B5C987" w14:textId="72D790B6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1.19-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4678" w:type="dxa"/>
            <w:tcBorders>
              <w:bottom w:val="nil"/>
            </w:tcBorders>
          </w:tcPr>
          <w:p w14:paraId="6000FEC2" w14:textId="217A262A" w:rsidR="00C463CA" w:rsidRPr="00845641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564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hildren’s Hospital in six </w:t>
            </w:r>
            <w:proofErr w:type="spellStart"/>
            <w:r w:rsidRPr="00845641">
              <w:rPr>
                <w:rFonts w:ascii="Times New Roman" w:eastAsia="等线" w:hAnsi="Times New Roman" w:cs="Times New Roman"/>
                <w:sz w:val="20"/>
                <w:szCs w:val="20"/>
              </w:rPr>
              <w:t>provinces</w:t>
            </w:r>
            <w:r w:rsidR="0050201A" w:rsidRPr="0050201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59ECE74F" w14:textId="0007B26E" w:rsidR="00C463CA" w:rsidRPr="00BA5807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213A3397" w14:textId="2DA97B53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50D9FCE6" w14:textId="5EE4B278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bottom w:val="nil"/>
            </w:tcBorders>
          </w:tcPr>
          <w:p w14:paraId="55C7E39D" w14:textId="32BFD647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8" w:type="dxa"/>
            <w:tcBorders>
              <w:bottom w:val="nil"/>
            </w:tcBorders>
          </w:tcPr>
          <w:p w14:paraId="7073D2A0" w14:textId="0D64692F" w:rsidR="00C463CA" w:rsidRPr="004414DB" w:rsidRDefault="007669D4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669D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A</w:t>
            </w:r>
            <w:r w:rsidR="00C463CA" w:rsidRPr="007669D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cceptable</w:t>
            </w:r>
          </w:p>
        </w:tc>
      </w:tr>
      <w:tr w:rsidR="00C463CA" w:rsidRPr="004414DB" w14:paraId="7D2F9FBD" w14:textId="77777777" w:rsidTr="00AA32CA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70087766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</w:tcPr>
          <w:p w14:paraId="0FD984C9" w14:textId="6FB58C66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Xiaoxia Lu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42" w:type="dxa"/>
            <w:tcBorders>
              <w:bottom w:val="nil"/>
            </w:tcBorders>
          </w:tcPr>
          <w:p w14:paraId="26C7C8E5" w14:textId="57165784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4678" w:type="dxa"/>
            <w:tcBorders>
              <w:bottom w:val="nil"/>
            </w:tcBorders>
          </w:tcPr>
          <w:p w14:paraId="5972C3AB" w14:textId="7874241C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Wuhan Children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’</w:t>
            </w: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s Hospital</w:t>
            </w:r>
          </w:p>
        </w:tc>
        <w:tc>
          <w:tcPr>
            <w:tcW w:w="1418" w:type="dxa"/>
            <w:tcBorders>
              <w:bottom w:val="nil"/>
            </w:tcBorders>
          </w:tcPr>
          <w:p w14:paraId="774FF41B" w14:textId="4254D970" w:rsidR="00C463CA" w:rsidRPr="00BA5807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22C96618" w14:textId="0891108C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="00363583"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235E5A92" w14:textId="731BD501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60" w:type="dxa"/>
            <w:tcBorders>
              <w:bottom w:val="nil"/>
            </w:tcBorders>
          </w:tcPr>
          <w:p w14:paraId="75C56130" w14:textId="41448366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8" w:type="dxa"/>
            <w:tcBorders>
              <w:bottom w:val="nil"/>
            </w:tcBorders>
          </w:tcPr>
          <w:p w14:paraId="302E5996" w14:textId="77777777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C463CA" w:rsidRPr="004414DB" w14:paraId="1FD6FB6B" w14:textId="77777777" w:rsidTr="002D2CBE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2710041B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bottom w:val="nil"/>
            </w:tcBorders>
          </w:tcPr>
          <w:p w14:paraId="2C7A4FC2" w14:textId="54969AB6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A5807">
              <w:rPr>
                <w:rFonts w:ascii="Times New Roman" w:eastAsia="等线" w:hAnsi="Times New Roman" w:cs="Times New Roman"/>
                <w:sz w:val="20"/>
                <w:szCs w:val="20"/>
              </w:rPr>
              <w:t>Haiyan Qiu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842" w:type="dxa"/>
            <w:tcBorders>
              <w:bottom w:val="nil"/>
            </w:tcBorders>
          </w:tcPr>
          <w:p w14:paraId="6B52980C" w14:textId="08D83743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17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4678" w:type="dxa"/>
            <w:tcBorders>
              <w:bottom w:val="nil"/>
            </w:tcBorders>
          </w:tcPr>
          <w:p w14:paraId="43135127" w14:textId="5F60AA67" w:rsidR="00C463CA" w:rsidRPr="00845641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564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84564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ree hospitals in </w:t>
            </w:r>
            <w:proofErr w:type="spellStart"/>
            <w:r w:rsidRPr="00845641">
              <w:rPr>
                <w:rFonts w:ascii="Times New Roman" w:eastAsia="等线" w:hAnsi="Times New Roman" w:cs="Times New Roman"/>
                <w:sz w:val="20"/>
                <w:szCs w:val="20"/>
              </w:rPr>
              <w:t>Zhejiang</w:t>
            </w:r>
            <w:r w:rsidR="00D11355" w:rsidRPr="00D11355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35761CEE" w14:textId="4C266F5C" w:rsidR="00C463CA" w:rsidRPr="004414DB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571D1C62" w14:textId="3D1DDB11" w:rsidR="00C463CA" w:rsidRPr="004414DB" w:rsidRDefault="00363583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trospective cohort study</w:t>
            </w:r>
          </w:p>
        </w:tc>
        <w:tc>
          <w:tcPr>
            <w:tcW w:w="1134" w:type="dxa"/>
            <w:tcBorders>
              <w:bottom w:val="nil"/>
            </w:tcBorders>
          </w:tcPr>
          <w:p w14:paraId="12D6C5EE" w14:textId="7A86991F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bottom w:val="nil"/>
            </w:tcBorders>
          </w:tcPr>
          <w:p w14:paraId="5473E545" w14:textId="351D912A" w:rsidR="00C463CA" w:rsidRPr="004414DB" w:rsidRDefault="00B416F4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8" w:type="dxa"/>
            <w:tcBorders>
              <w:bottom w:val="nil"/>
            </w:tcBorders>
          </w:tcPr>
          <w:p w14:paraId="7D2F6F8A" w14:textId="77777777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C463CA" w:rsidRPr="004414DB" w14:paraId="0A8F4251" w14:textId="77777777" w:rsidTr="00AA32CA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1577FC22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</w:tcPr>
          <w:p w14:paraId="37106A09" w14:textId="6F57FE44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A1C6A">
              <w:rPr>
                <w:rFonts w:ascii="Times New Roman" w:eastAsia="等线" w:hAnsi="Times New Roman" w:cs="Times New Roman"/>
                <w:sz w:val="20"/>
                <w:szCs w:val="20"/>
              </w:rPr>
              <w:t>Wei Li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842" w:type="dxa"/>
            <w:tcBorders>
              <w:bottom w:val="nil"/>
            </w:tcBorders>
          </w:tcPr>
          <w:p w14:paraId="0BC0B244" w14:textId="3DAF998B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8-2.08</w:t>
            </w:r>
          </w:p>
        </w:tc>
        <w:tc>
          <w:tcPr>
            <w:tcW w:w="4678" w:type="dxa"/>
            <w:tcBorders>
              <w:bottom w:val="nil"/>
            </w:tcBorders>
          </w:tcPr>
          <w:p w14:paraId="7A8389C1" w14:textId="6229A123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e Fifth Affiliated Hospital of Sun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Yat-sen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1418" w:type="dxa"/>
            <w:tcBorders>
              <w:bottom w:val="nil"/>
            </w:tcBorders>
          </w:tcPr>
          <w:p w14:paraId="3CAD4EB1" w14:textId="798B0372" w:rsidR="00C463CA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2348B404" w14:textId="6708EF03" w:rsidR="00C463CA" w:rsidRPr="004414DB" w:rsidRDefault="00AA32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A32CA">
              <w:rPr>
                <w:rFonts w:ascii="Times New Roman" w:eastAsia="等线" w:hAnsi="Times New Roman" w:cs="Times New Roman"/>
                <w:sz w:val="20"/>
                <w:szCs w:val="20"/>
              </w:rPr>
              <w:t>Prospective cohor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34" w:type="dxa"/>
            <w:tcBorders>
              <w:bottom w:val="nil"/>
            </w:tcBorders>
          </w:tcPr>
          <w:p w14:paraId="372EBD85" w14:textId="46CDBACE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bottom w:val="nil"/>
            </w:tcBorders>
          </w:tcPr>
          <w:p w14:paraId="17295669" w14:textId="7E4B6BD2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bottom w:val="nil"/>
            </w:tcBorders>
          </w:tcPr>
          <w:p w14:paraId="27E4AB60" w14:textId="1F17D7D8" w:rsidR="00C463CA" w:rsidRPr="004414DB" w:rsidRDefault="007669D4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669D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Una</w:t>
            </w:r>
            <w:r w:rsidR="00C463CA" w:rsidRPr="007669D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cceptable</w:t>
            </w:r>
          </w:p>
        </w:tc>
      </w:tr>
      <w:tr w:rsidR="007669D4" w:rsidRPr="007669D4" w14:paraId="3A0642C6" w14:textId="77777777" w:rsidTr="002D2CBE">
        <w:trPr>
          <w:trHeight w:val="510"/>
        </w:trPr>
        <w:tc>
          <w:tcPr>
            <w:tcW w:w="426" w:type="dxa"/>
            <w:tcBorders>
              <w:bottom w:val="single" w:sz="8" w:space="0" w:color="auto"/>
            </w:tcBorders>
          </w:tcPr>
          <w:p w14:paraId="34EFD8FF" w14:textId="77777777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064719F" w14:textId="45BAB23C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63CA">
              <w:rPr>
                <w:rFonts w:ascii="Times New Roman" w:eastAsia="等线" w:hAnsi="Times New Roman" w:cs="Times New Roman"/>
                <w:sz w:val="20"/>
                <w:szCs w:val="20"/>
              </w:rPr>
              <w:t>Kai Feng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5867C96F" w14:textId="21990F2D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78" w:type="dxa"/>
            <w:tcBorders>
              <w:bottom w:val="single" w:sz="8" w:space="0" w:color="auto"/>
            </w:tcBorders>
          </w:tcPr>
          <w:p w14:paraId="20A79E16" w14:textId="06D1F915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77F2">
              <w:rPr>
                <w:rFonts w:ascii="Times New Roman" w:eastAsia="等线" w:hAnsi="Times New Roman" w:cs="Times New Roman"/>
                <w:sz w:val="20"/>
                <w:szCs w:val="20"/>
              </w:rPr>
              <w:t>Shenzhen Third People's Hospital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9DAEE28" w14:textId="65102340" w:rsidR="00C463CA" w:rsidRPr="004414DB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9688802" w14:textId="2A7C049B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A36A2A6" w14:textId="5538773F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14:paraId="3D0A7FB0" w14:textId="3190BC64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bottom w:val="single" w:sz="8" w:space="0" w:color="auto"/>
            </w:tcBorders>
          </w:tcPr>
          <w:p w14:paraId="56D1646B" w14:textId="2DDC6CB2" w:rsidR="00C463CA" w:rsidRPr="007669D4" w:rsidRDefault="007669D4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7669D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Una</w:t>
            </w:r>
            <w:r w:rsidR="00C463CA" w:rsidRPr="007669D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cceptable</w:t>
            </w:r>
          </w:p>
        </w:tc>
      </w:tr>
      <w:tr w:rsidR="00C463CA" w:rsidRPr="004414DB" w14:paraId="566C143D" w14:textId="77777777" w:rsidTr="00AA32CA">
        <w:trPr>
          <w:trHeight w:val="510"/>
        </w:trPr>
        <w:tc>
          <w:tcPr>
            <w:tcW w:w="426" w:type="dxa"/>
            <w:tcBorders>
              <w:top w:val="nil"/>
              <w:bottom w:val="nil"/>
            </w:tcBorders>
          </w:tcPr>
          <w:p w14:paraId="531A4ED8" w14:textId="03AC81C8" w:rsidR="00C463CA" w:rsidRPr="00DF4713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471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1</w:t>
            </w:r>
            <w:r w:rsidR="00F412B1" w:rsidRPr="00DF471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4F84A5" w14:textId="152EA2AC" w:rsidR="00C463CA" w:rsidRPr="00DF4713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4713">
              <w:rPr>
                <w:rFonts w:ascii="Times New Roman" w:eastAsia="等线" w:hAnsi="Times New Roman" w:cs="Times New Roman"/>
                <w:sz w:val="20"/>
                <w:szCs w:val="20"/>
              </w:rPr>
              <w:t>Min Wei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CA06F0F" w14:textId="7ED21DAC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8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1D14002" w14:textId="13124A0C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enmin Hospital of Wuhan Universit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91386F" w14:textId="27FE4657" w:rsidR="00C463CA" w:rsidRPr="004414DB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9150FC" w14:textId="29A6A892" w:rsidR="00C463CA" w:rsidRPr="004414DB" w:rsidRDefault="00AA32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DCBF99" w14:textId="77777777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7AF1837" w14:textId="24F49F64" w:rsidR="00C463CA" w:rsidRPr="004414DB" w:rsidRDefault="00DF4713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3340C255" w14:textId="77777777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C463CA" w:rsidRPr="004414DB" w14:paraId="5280EDD5" w14:textId="77777777" w:rsidTr="00FA7359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1B4EAB69" w14:textId="49DA4544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F412B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3412942B" w14:textId="1B953353" w:rsidR="00C463CA" w:rsidRPr="004414DB" w:rsidRDefault="00C463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63CA">
              <w:rPr>
                <w:rFonts w:ascii="Times New Roman" w:eastAsia="等线" w:hAnsi="Times New Roman" w:cs="Times New Roman"/>
                <w:sz w:val="20"/>
                <w:szCs w:val="20"/>
              </w:rPr>
              <w:t>Z</w:t>
            </w:r>
            <w:r w:rsidR="00A271A7">
              <w:rPr>
                <w:rFonts w:ascii="Times New Roman" w:eastAsia="等线" w:hAnsi="Times New Roman" w:cs="Times New Roman"/>
                <w:sz w:val="20"/>
                <w:szCs w:val="20"/>
              </w:rPr>
              <w:t>hong</w:t>
            </w:r>
            <w:r w:rsidRPr="00C463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Zheng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842" w:type="dxa"/>
            <w:tcBorders>
              <w:bottom w:val="nil"/>
            </w:tcBorders>
          </w:tcPr>
          <w:p w14:paraId="47CAF1DD" w14:textId="6DD6D87B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 w:rsidR="00DA3852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-2.</w:t>
            </w:r>
            <w:r w:rsidR="00DA3852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678" w:type="dxa"/>
            <w:tcBorders>
              <w:bottom w:val="nil"/>
            </w:tcBorders>
          </w:tcPr>
          <w:p w14:paraId="4FAD869F" w14:textId="78FCB20B" w:rsidR="00C463CA" w:rsidRPr="004414DB" w:rsidRDefault="00DA3852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A3852">
              <w:rPr>
                <w:rFonts w:ascii="Times New Roman" w:eastAsia="等线" w:hAnsi="Times New Roman" w:cs="Times New Roman"/>
                <w:sz w:val="20"/>
                <w:szCs w:val="20"/>
              </w:rPr>
              <w:t>Radiology Quality Control Cente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</w:t>
            </w:r>
            <w:r w:rsidRPr="00DA385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unan</w:t>
            </w:r>
          </w:p>
        </w:tc>
        <w:tc>
          <w:tcPr>
            <w:tcW w:w="1418" w:type="dxa"/>
            <w:tcBorders>
              <w:bottom w:val="nil"/>
            </w:tcBorders>
          </w:tcPr>
          <w:p w14:paraId="3348A368" w14:textId="214BC4F9" w:rsidR="00C463CA" w:rsidRPr="004414DB" w:rsidRDefault="00CE3A9F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4F126BB6" w14:textId="72339D58" w:rsidR="00C463CA" w:rsidRPr="004414DB" w:rsidRDefault="00AA32CA" w:rsidP="000731D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A32CA">
              <w:rPr>
                <w:rFonts w:ascii="Times New Roman" w:eastAsia="等线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10BAF8D1" w14:textId="142241B0" w:rsidR="00C463CA" w:rsidRPr="004414DB" w:rsidRDefault="009B4A52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bottom w:val="nil"/>
            </w:tcBorders>
          </w:tcPr>
          <w:p w14:paraId="6FE81947" w14:textId="3320647D" w:rsidR="00C463CA" w:rsidRPr="004414DB" w:rsidRDefault="00C463CA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B416F4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bottom w:val="nil"/>
            </w:tcBorders>
          </w:tcPr>
          <w:p w14:paraId="361EB134" w14:textId="12C7D795" w:rsidR="00C463CA" w:rsidRPr="004414DB" w:rsidRDefault="00AE2395" w:rsidP="000731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395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AE2395" w:rsidRPr="004414DB" w14:paraId="227AFB5C" w14:textId="77777777" w:rsidTr="00FA7359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229BC696" w14:textId="7CF99663" w:rsidR="00AE2395" w:rsidRPr="0026474D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6474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14:paraId="4D1E2063" w14:textId="0E7AA3AB" w:rsidR="00AE2395" w:rsidRPr="0026474D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6474D">
              <w:rPr>
                <w:rFonts w:ascii="Times New Roman" w:eastAsia="等线" w:hAnsi="Times New Roman" w:cs="Times New Roman"/>
                <w:sz w:val="20"/>
                <w:szCs w:val="20"/>
              </w:rPr>
              <w:t>Xiang Ma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842" w:type="dxa"/>
            <w:tcBorders>
              <w:bottom w:val="nil"/>
            </w:tcBorders>
          </w:tcPr>
          <w:p w14:paraId="17CD6323" w14:textId="2420DBA7" w:rsidR="00AE2395" w:rsidRPr="0026474D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6474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26474D">
              <w:rPr>
                <w:rFonts w:ascii="Times New Roman" w:eastAsia="等线" w:hAnsi="Times New Roman" w:cs="Times New Roman"/>
                <w:sz w:val="20"/>
                <w:szCs w:val="20"/>
              </w:rPr>
              <w:t>.25-2.06</w:t>
            </w:r>
          </w:p>
        </w:tc>
        <w:tc>
          <w:tcPr>
            <w:tcW w:w="4678" w:type="dxa"/>
            <w:tcBorders>
              <w:bottom w:val="nil"/>
            </w:tcBorders>
          </w:tcPr>
          <w:p w14:paraId="3D610224" w14:textId="03B6A0AE" w:rsidR="00AE2395" w:rsidRPr="0026474D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26474D">
              <w:rPr>
                <w:rFonts w:ascii="Times New Roman" w:eastAsia="等线" w:hAnsi="Times New Roman" w:cs="Times New Roman"/>
                <w:sz w:val="20"/>
                <w:szCs w:val="20"/>
              </w:rPr>
              <w:t>Qilu</w:t>
            </w:r>
            <w:proofErr w:type="spellEnd"/>
            <w:r w:rsidRPr="0026474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hildren’s Hospital of Shandong University</w:t>
            </w:r>
          </w:p>
        </w:tc>
        <w:tc>
          <w:tcPr>
            <w:tcW w:w="1418" w:type="dxa"/>
            <w:tcBorders>
              <w:bottom w:val="nil"/>
            </w:tcBorders>
          </w:tcPr>
          <w:p w14:paraId="4D9C0368" w14:textId="72D04EB5" w:rsidR="00AE2395" w:rsidRPr="0026474D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6474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 w:rsidRPr="0026474D"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753B8EEF" w14:textId="4BC516B1" w:rsidR="00AE2395" w:rsidRPr="0026474D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6474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 w:rsidRPr="0026474D"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08E76515" w14:textId="013EB523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bottom w:val="nil"/>
            </w:tcBorders>
          </w:tcPr>
          <w:p w14:paraId="301D8CA7" w14:textId="4C63B6CA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bottom w:val="nil"/>
            </w:tcBorders>
          </w:tcPr>
          <w:p w14:paraId="78A9BB15" w14:textId="2F19BB37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AE2395" w:rsidRPr="004414DB" w14:paraId="46842AAD" w14:textId="77777777" w:rsidTr="00FA7359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37494E49" w14:textId="6055EDA6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124D12E0" w14:textId="2C50D4C9" w:rsidR="00AE2395" w:rsidRPr="00C463CA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95295">
              <w:rPr>
                <w:rFonts w:ascii="Times New Roman" w:eastAsia="等线" w:hAnsi="Times New Roman" w:cs="Times New Roman"/>
                <w:sz w:val="20"/>
                <w:szCs w:val="20"/>
              </w:rPr>
              <w:t>TAN Xin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842" w:type="dxa"/>
            <w:tcBorders>
              <w:bottom w:val="nil"/>
            </w:tcBorders>
          </w:tcPr>
          <w:p w14:paraId="31D9D260" w14:textId="78A7C523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17-2.29</w:t>
            </w:r>
          </w:p>
        </w:tc>
        <w:tc>
          <w:tcPr>
            <w:tcW w:w="4678" w:type="dxa"/>
            <w:tcBorders>
              <w:bottom w:val="nil"/>
            </w:tcBorders>
          </w:tcPr>
          <w:p w14:paraId="0C686CCB" w14:textId="4E834EA1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rst Hospital of Changsha</w:t>
            </w:r>
          </w:p>
        </w:tc>
        <w:tc>
          <w:tcPr>
            <w:tcW w:w="1418" w:type="dxa"/>
            <w:tcBorders>
              <w:bottom w:val="nil"/>
            </w:tcBorders>
          </w:tcPr>
          <w:p w14:paraId="1D2258E7" w14:textId="3C68762E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49B94F63" w14:textId="641A3A47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65276F04" w14:textId="6CB56136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bottom w:val="nil"/>
            </w:tcBorders>
          </w:tcPr>
          <w:p w14:paraId="34DAD56E" w14:textId="41A58984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bottom w:val="nil"/>
            </w:tcBorders>
          </w:tcPr>
          <w:p w14:paraId="4A3AA2CB" w14:textId="6B6607E7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AE2395" w:rsidRPr="004414DB" w14:paraId="02ADB2E5" w14:textId="77777777" w:rsidTr="00FA7359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2FA2391A" w14:textId="77A2264F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nil"/>
            </w:tcBorders>
          </w:tcPr>
          <w:p w14:paraId="7D757422" w14:textId="7A0829F8" w:rsidR="00AE2395" w:rsidRPr="00C463CA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95295">
              <w:rPr>
                <w:rFonts w:ascii="Times New Roman" w:eastAsia="等线" w:hAnsi="Times New Roman" w:cs="Times New Roman"/>
                <w:sz w:val="20"/>
                <w:szCs w:val="20"/>
              </w:rPr>
              <w:t>Li Zhu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842" w:type="dxa"/>
            <w:tcBorders>
              <w:bottom w:val="nil"/>
            </w:tcBorders>
          </w:tcPr>
          <w:p w14:paraId="1DF52674" w14:textId="128DE4FF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4-2.22</w:t>
            </w:r>
          </w:p>
        </w:tc>
        <w:tc>
          <w:tcPr>
            <w:tcW w:w="4678" w:type="dxa"/>
            <w:tcBorders>
              <w:bottom w:val="nil"/>
            </w:tcBorders>
          </w:tcPr>
          <w:p w14:paraId="60D0EB68" w14:textId="0C75E260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3437">
              <w:rPr>
                <w:rFonts w:ascii="Times New Roman" w:eastAsia="等线" w:hAnsi="Times New Roman" w:cs="Times New Roman"/>
                <w:sz w:val="20"/>
                <w:szCs w:val="20"/>
              </w:rPr>
              <w:t>Three designated hospitals in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033437">
              <w:rPr>
                <w:rFonts w:ascii="Times New Roman" w:eastAsia="等线" w:hAnsi="Times New Roman" w:cs="Times New Roman"/>
                <w:sz w:val="20"/>
                <w:szCs w:val="20"/>
              </w:rPr>
              <w:t>three cities of Jiangsu</w:t>
            </w:r>
          </w:p>
        </w:tc>
        <w:tc>
          <w:tcPr>
            <w:tcW w:w="1418" w:type="dxa"/>
            <w:tcBorders>
              <w:bottom w:val="nil"/>
            </w:tcBorders>
          </w:tcPr>
          <w:p w14:paraId="49E3E89F" w14:textId="44AD554E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475FEE8F" w14:textId="3B1F668E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4C46">
              <w:rPr>
                <w:rFonts w:ascii="Times New Roman" w:eastAsia="等线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464FB2C6" w14:textId="193EDF84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bottom w:val="nil"/>
            </w:tcBorders>
          </w:tcPr>
          <w:p w14:paraId="7A8A3310" w14:textId="487BEF3A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bottom w:val="nil"/>
            </w:tcBorders>
          </w:tcPr>
          <w:p w14:paraId="22D5E48D" w14:textId="011B279A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AE2395" w:rsidRPr="004414DB" w14:paraId="57923679" w14:textId="77777777" w:rsidTr="00D11355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0F29E1B3" w14:textId="2045EFE1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</w:tcPr>
          <w:p w14:paraId="54C4386A" w14:textId="595229C7" w:rsidR="00AE2395" w:rsidRPr="00C463CA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95295">
              <w:rPr>
                <w:rFonts w:ascii="Times New Roman" w:eastAsia="等线" w:hAnsi="Times New Roman" w:cs="Times New Roman"/>
                <w:sz w:val="20"/>
                <w:szCs w:val="20"/>
              </w:rPr>
              <w:t>Yu-pin Tan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842" w:type="dxa"/>
            <w:tcBorders>
              <w:bottom w:val="nil"/>
            </w:tcBorders>
          </w:tcPr>
          <w:p w14:paraId="06B510AE" w14:textId="355A65EE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7-3.01</w:t>
            </w:r>
          </w:p>
        </w:tc>
        <w:tc>
          <w:tcPr>
            <w:tcW w:w="4678" w:type="dxa"/>
            <w:tcBorders>
              <w:bottom w:val="nil"/>
            </w:tcBorders>
          </w:tcPr>
          <w:p w14:paraId="6B4D9257" w14:textId="5C85F3F5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0E35">
              <w:rPr>
                <w:rFonts w:ascii="Times New Roman" w:eastAsia="等线" w:hAnsi="Times New Roman" w:cs="Times New Roman"/>
                <w:sz w:val="20"/>
                <w:szCs w:val="20"/>
              </w:rPr>
              <w:t>The First Affiliated Hospital of Hunan Normal University</w:t>
            </w:r>
          </w:p>
        </w:tc>
        <w:tc>
          <w:tcPr>
            <w:tcW w:w="1418" w:type="dxa"/>
            <w:tcBorders>
              <w:bottom w:val="nil"/>
            </w:tcBorders>
          </w:tcPr>
          <w:p w14:paraId="19F3F71D" w14:textId="48AE6C26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3F5BCF67" w14:textId="2B2D9459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4C46">
              <w:rPr>
                <w:rFonts w:ascii="Times New Roman" w:eastAsia="等线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40308147" w14:textId="6A81A1B6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bottom w:val="nil"/>
            </w:tcBorders>
          </w:tcPr>
          <w:p w14:paraId="1FDC58FC" w14:textId="5BC821C4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bottom w:val="nil"/>
            </w:tcBorders>
          </w:tcPr>
          <w:p w14:paraId="634E8D5E" w14:textId="0DD86E68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AE2395" w:rsidRPr="004414DB" w14:paraId="05430BC4" w14:textId="77777777" w:rsidTr="00D11355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4E2B296E" w14:textId="1803D1AA" w:rsidR="00AE2395" w:rsidRPr="000C4F6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4F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0C4F62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</w:tcPr>
          <w:p w14:paraId="68E14609" w14:textId="2ECAC392" w:rsidR="00AE2395" w:rsidRPr="000C4F6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4F62">
              <w:rPr>
                <w:rFonts w:ascii="Times New Roman" w:eastAsia="等线" w:hAnsi="Times New Roman" w:cs="Times New Roman"/>
                <w:sz w:val="20"/>
                <w:szCs w:val="20"/>
              </w:rPr>
              <w:t>Juan Chen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842" w:type="dxa"/>
            <w:tcBorders>
              <w:bottom w:val="nil"/>
            </w:tcBorders>
          </w:tcPr>
          <w:p w14:paraId="2548C8BF" w14:textId="6EA2EFE1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8-2.11</w:t>
            </w:r>
          </w:p>
        </w:tc>
        <w:tc>
          <w:tcPr>
            <w:tcW w:w="4678" w:type="dxa"/>
            <w:tcBorders>
              <w:bottom w:val="nil"/>
            </w:tcBorders>
          </w:tcPr>
          <w:p w14:paraId="744A1C6D" w14:textId="1C86F586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020E35">
              <w:rPr>
                <w:rFonts w:ascii="Times New Roman" w:eastAsia="等线" w:hAnsi="Times New Roman" w:cs="Times New Roman"/>
                <w:sz w:val="20"/>
                <w:szCs w:val="20"/>
              </w:rPr>
              <w:t>YongChuan</w:t>
            </w:r>
            <w:proofErr w:type="spellEnd"/>
            <w:r w:rsidRPr="00020E3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ospital of </w:t>
            </w:r>
            <w:proofErr w:type="spellStart"/>
            <w:r w:rsidRPr="00020E35">
              <w:rPr>
                <w:rFonts w:ascii="Times New Roman" w:eastAsia="等线" w:hAnsi="Times New Roman" w:cs="Times New Roman"/>
                <w:sz w:val="20"/>
                <w:szCs w:val="20"/>
              </w:rPr>
              <w:t>ChongQing</w:t>
            </w:r>
            <w:proofErr w:type="spellEnd"/>
            <w:r w:rsidRPr="00020E3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dical university, Chongqing Three Gorges Central Hospital, The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020E35">
              <w:rPr>
                <w:rFonts w:ascii="Times New Roman" w:eastAsia="等线" w:hAnsi="Times New Roman" w:cs="Times New Roman"/>
                <w:sz w:val="20"/>
                <w:szCs w:val="20"/>
              </w:rPr>
              <w:t>Public Health Center</w:t>
            </w:r>
          </w:p>
        </w:tc>
        <w:tc>
          <w:tcPr>
            <w:tcW w:w="1418" w:type="dxa"/>
            <w:tcBorders>
              <w:bottom w:val="nil"/>
            </w:tcBorders>
          </w:tcPr>
          <w:p w14:paraId="5A318805" w14:textId="6677CD56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393BFC90" w14:textId="28101EFB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4C46">
              <w:rPr>
                <w:rFonts w:ascii="Times New Roman" w:eastAsia="等线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4D54E47F" w14:textId="63059204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bottom w:val="nil"/>
            </w:tcBorders>
          </w:tcPr>
          <w:p w14:paraId="4CCEC137" w14:textId="263512FB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bottom w:val="nil"/>
            </w:tcBorders>
          </w:tcPr>
          <w:p w14:paraId="32D73618" w14:textId="15699545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AE2395" w:rsidRPr="004414DB" w14:paraId="5E53494B" w14:textId="77777777" w:rsidTr="00D11355">
        <w:trPr>
          <w:trHeight w:val="510"/>
        </w:trPr>
        <w:tc>
          <w:tcPr>
            <w:tcW w:w="426" w:type="dxa"/>
            <w:tcBorders>
              <w:top w:val="nil"/>
              <w:bottom w:val="nil"/>
            </w:tcBorders>
          </w:tcPr>
          <w:p w14:paraId="0FA74AD0" w14:textId="2B9A7099" w:rsidR="00AE2395" w:rsidRPr="000C4F6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4F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0C4F62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EDBA39" w14:textId="072B3D9A" w:rsidR="00AE2395" w:rsidRPr="000C4F6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4F62">
              <w:rPr>
                <w:rFonts w:ascii="Times New Roman" w:eastAsia="等线" w:hAnsi="Times New Roman" w:cs="Times New Roman"/>
                <w:sz w:val="20"/>
                <w:szCs w:val="20"/>
              </w:rPr>
              <w:t>Rui Song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E0DDA12" w14:textId="06B8C06E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16-1.2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473DBAC" w14:textId="6A97C725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ijing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Ditan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BF4E7F" w14:textId="7010B513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331F1A" w14:textId="75590FAC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3CEE6D" w14:textId="67BF84EF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6D93BE76" w14:textId="10A412AC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57FEA02A" w14:textId="50F75744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214E88B3" w14:textId="77777777" w:rsidTr="00AA32CA">
        <w:trPr>
          <w:trHeight w:val="510"/>
        </w:trPr>
        <w:tc>
          <w:tcPr>
            <w:tcW w:w="426" w:type="dxa"/>
            <w:tcBorders>
              <w:top w:val="nil"/>
              <w:bottom w:val="nil"/>
            </w:tcBorders>
          </w:tcPr>
          <w:p w14:paraId="6A8F7A08" w14:textId="3552ECA3" w:rsidR="00AE2395" w:rsidRPr="000C4F6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4F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0C4F62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496E55" w14:textId="53F8EF8E" w:rsidR="00AE2395" w:rsidRPr="000C4F6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4F62">
              <w:rPr>
                <w:rFonts w:ascii="Times New Roman" w:eastAsia="等线" w:hAnsi="Times New Roman" w:cs="Times New Roman"/>
                <w:sz w:val="20"/>
                <w:szCs w:val="20"/>
              </w:rPr>
              <w:t>Wenliang Song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1A7C29" w14:textId="3218EBA3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31-3.17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419FD1A" w14:textId="00DFDB0A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ntral Hospital of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Xiangyan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0F7781" w14:textId="1FC8462D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687E63" w14:textId="66B79462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C54C72" w14:textId="0CB17C9D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31278E6" w14:textId="502C2FCB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46B4CDF8" w14:textId="528757B8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0AE82724" w14:textId="77777777" w:rsidTr="00AA32CA">
        <w:trPr>
          <w:trHeight w:val="510"/>
        </w:trPr>
        <w:tc>
          <w:tcPr>
            <w:tcW w:w="426" w:type="dxa"/>
            <w:tcBorders>
              <w:top w:val="nil"/>
              <w:bottom w:val="nil"/>
            </w:tcBorders>
          </w:tcPr>
          <w:p w14:paraId="11AA52D4" w14:textId="28DFF441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385B11" w14:textId="11E20DA8" w:rsidR="00AE2395" w:rsidRPr="00C463CA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0E35">
              <w:rPr>
                <w:rFonts w:ascii="Times New Roman" w:eastAsia="等线" w:hAnsi="Times New Roman" w:cs="Times New Roman"/>
                <w:sz w:val="20"/>
                <w:szCs w:val="20"/>
              </w:rPr>
              <w:t>WU Hua-Ping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0A8306" w14:textId="2A0748D4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1-2.2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55173F1" w14:textId="60576376" w:rsidR="00AE2395" w:rsidRPr="00033437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343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</w:t>
            </w:r>
            <w:r w:rsidRPr="00033437">
              <w:rPr>
                <w:rFonts w:ascii="Times New Roman" w:eastAsia="等线" w:hAnsi="Times New Roman" w:cs="Times New Roman"/>
                <w:sz w:val="20"/>
                <w:szCs w:val="20"/>
              </w:rPr>
              <w:t>esignated hospitals in Jiangx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D9BA92" w14:textId="6138F028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D73A98" w14:textId="28C8C2F1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EFC4F8" w14:textId="5A089591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B64195D" w14:textId="326FEEFA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3A2DD243" w14:textId="7D08CE31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4CF8C15A" w14:textId="77777777" w:rsidTr="00D11355">
        <w:trPr>
          <w:trHeight w:val="510"/>
        </w:trPr>
        <w:tc>
          <w:tcPr>
            <w:tcW w:w="426" w:type="dxa"/>
            <w:tcBorders>
              <w:bottom w:val="single" w:sz="8" w:space="0" w:color="auto"/>
            </w:tcBorders>
          </w:tcPr>
          <w:p w14:paraId="58F06D2F" w14:textId="43FA6DE1" w:rsidR="00AE2395" w:rsidRPr="000C4F6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4F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0C4F6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A997F1D" w14:textId="3A73E82A" w:rsidR="00AE2395" w:rsidRPr="000C4F6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4F62">
              <w:rPr>
                <w:rFonts w:ascii="Times New Roman" w:eastAsia="等线" w:hAnsi="Times New Roman" w:cs="Times New Roman"/>
                <w:sz w:val="20"/>
                <w:szCs w:val="20"/>
              </w:rPr>
              <w:t>Niccolò Parri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0DAE499D" w14:textId="5F329486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3-3.27</w:t>
            </w:r>
          </w:p>
        </w:tc>
        <w:tc>
          <w:tcPr>
            <w:tcW w:w="4678" w:type="dxa"/>
            <w:tcBorders>
              <w:bottom w:val="single" w:sz="8" w:space="0" w:color="auto"/>
            </w:tcBorders>
          </w:tcPr>
          <w:p w14:paraId="724AC9D9" w14:textId="2DBA46C1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115E1">
              <w:rPr>
                <w:rFonts w:ascii="Times New Roman" w:eastAsia="等线" w:hAnsi="Times New Roman" w:cs="Times New Roman"/>
                <w:sz w:val="20"/>
                <w:szCs w:val="20"/>
              </w:rPr>
              <w:t>17 pediatric emergency department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A2E846A" w14:textId="66595516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aly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59AB6A5" w14:textId="764F0213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trospective cohort study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B5D8D24" w14:textId="050E7FB8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14:paraId="0EFC7692" w14:textId="0B6E6DC0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8" w:type="dxa"/>
            <w:tcBorders>
              <w:bottom w:val="single" w:sz="8" w:space="0" w:color="auto"/>
            </w:tcBorders>
          </w:tcPr>
          <w:p w14:paraId="065D8660" w14:textId="301DE511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51904A60" w14:textId="77777777" w:rsidTr="00D11355">
        <w:trPr>
          <w:trHeight w:val="510"/>
        </w:trPr>
        <w:tc>
          <w:tcPr>
            <w:tcW w:w="426" w:type="dxa"/>
            <w:tcBorders>
              <w:top w:val="single" w:sz="8" w:space="0" w:color="auto"/>
              <w:bottom w:val="nil"/>
            </w:tcBorders>
          </w:tcPr>
          <w:p w14:paraId="5712815C" w14:textId="784AB157" w:rsidR="00AE2395" w:rsidRPr="00C45526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5526">
              <w:rPr>
                <w:rFonts w:ascii="Times New Roman" w:eastAsia="等线" w:hAnsi="Times New Roman" w:cs="Times New Roman" w:hint="eastAsia"/>
                <w:sz w:val="20"/>
                <w:szCs w:val="20"/>
              </w:rPr>
              <w:lastRenderedPageBreak/>
              <w:t>2</w:t>
            </w:r>
            <w:r w:rsidRPr="00C45526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BF97F5C" w14:textId="5590237D" w:rsidR="00AE2395" w:rsidRPr="00C45526" w:rsidRDefault="00A271A7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271A7">
              <w:rPr>
                <w:rFonts w:ascii="Times New Roman" w:eastAsia="等线" w:hAnsi="Times New Roman" w:cs="Times New Roman"/>
                <w:sz w:val="20"/>
                <w:szCs w:val="20"/>
              </w:rPr>
              <w:t>Anna Maria Musolino</w:t>
            </w:r>
            <w:r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2D97E907" w14:textId="7F36F740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15-</w:t>
            </w:r>
          </w:p>
        </w:tc>
        <w:tc>
          <w:tcPr>
            <w:tcW w:w="4678" w:type="dxa"/>
            <w:tcBorders>
              <w:top w:val="single" w:sz="8" w:space="0" w:color="auto"/>
              <w:bottom w:val="nil"/>
            </w:tcBorders>
          </w:tcPr>
          <w:p w14:paraId="37D38E15" w14:textId="1837889F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 w:rsidRPr="002115E1">
              <w:rPr>
                <w:rFonts w:ascii="Times New Roman" w:eastAsia="等线" w:hAnsi="Times New Roman" w:cs="Times New Roman"/>
                <w:sz w:val="20"/>
                <w:szCs w:val="20"/>
              </w:rPr>
              <w:t>wo tertiary pediatric hospitals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49FE7B9E" w14:textId="2C09D3EC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2D93AE2" w14:textId="2098CC39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01704">
              <w:rPr>
                <w:rFonts w:ascii="Times New Roman" w:eastAsia="等线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22B4CBD1" w14:textId="600F82CA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8" w:space="0" w:color="auto"/>
              <w:bottom w:val="nil"/>
            </w:tcBorders>
          </w:tcPr>
          <w:p w14:paraId="0CFBD0FE" w14:textId="722F84EC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8" w:type="dxa"/>
            <w:tcBorders>
              <w:top w:val="single" w:sz="8" w:space="0" w:color="auto"/>
              <w:bottom w:val="nil"/>
            </w:tcBorders>
          </w:tcPr>
          <w:p w14:paraId="338D5F5D" w14:textId="3DEDAB1D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34F0BAFA" w14:textId="77777777" w:rsidTr="00FA7359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30B6024E" w14:textId="7874077E" w:rsidR="00AE2395" w:rsidRPr="00C45526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552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C45526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14:paraId="51833D48" w14:textId="5CC98CBD" w:rsidR="00AE2395" w:rsidRPr="00C45526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5526">
              <w:rPr>
                <w:rFonts w:ascii="Times New Roman" w:eastAsia="等线" w:hAnsi="Times New Roman" w:cs="Times New Roman"/>
                <w:sz w:val="20"/>
                <w:szCs w:val="20"/>
              </w:rPr>
              <w:t>Bin Zhang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842" w:type="dxa"/>
            <w:tcBorders>
              <w:bottom w:val="nil"/>
            </w:tcBorders>
          </w:tcPr>
          <w:p w14:paraId="32D2CFEB" w14:textId="15C50E56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0-3.09</w:t>
            </w:r>
          </w:p>
        </w:tc>
        <w:tc>
          <w:tcPr>
            <w:tcW w:w="4678" w:type="dxa"/>
            <w:tcBorders>
              <w:bottom w:val="nil"/>
            </w:tcBorders>
          </w:tcPr>
          <w:p w14:paraId="5C7F3F43" w14:textId="3B2C3B81" w:rsidR="00AE2395" w:rsidRPr="00F412B1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12B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F</w:t>
            </w:r>
            <w:r w:rsidRPr="00F412B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our tertiary-care hospitals in Guangdong, Hunan and </w:t>
            </w:r>
            <w:proofErr w:type="spellStart"/>
            <w:r w:rsidRPr="00F412B1">
              <w:rPr>
                <w:rFonts w:ascii="Times New Roman" w:eastAsia="等线" w:hAnsi="Times New Roman" w:cs="Times New Roman"/>
                <w:sz w:val="20"/>
                <w:szCs w:val="20"/>
              </w:rPr>
              <w:t>Hubei</w:t>
            </w:r>
            <w:r w:rsidRPr="00D11355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18AAE5D4" w14:textId="30BBC491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bottom w:val="nil"/>
            </w:tcBorders>
          </w:tcPr>
          <w:p w14:paraId="6F3FAC7C" w14:textId="36242918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78C91345" w14:textId="3D0DB68D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bottom w:val="nil"/>
            </w:tcBorders>
          </w:tcPr>
          <w:p w14:paraId="54F53294" w14:textId="54FFBA72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bottom w:val="nil"/>
            </w:tcBorders>
          </w:tcPr>
          <w:p w14:paraId="5DA242FD" w14:textId="77D78B2F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01059C6A" w14:textId="77777777" w:rsidTr="00FA7359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16B64F86" w14:textId="266EA4C6" w:rsidR="00AE2395" w:rsidRPr="00C45526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552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C45526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6B157D7A" w14:textId="2FA54EC5" w:rsidR="00AE2395" w:rsidRPr="00C45526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5526">
              <w:rPr>
                <w:rFonts w:ascii="Times New Roman" w:eastAsia="等线" w:hAnsi="Times New Roman" w:cs="Times New Roman"/>
                <w:sz w:val="20"/>
                <w:szCs w:val="20"/>
              </w:rPr>
              <w:t>Silvia Garazzino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842" w:type="dxa"/>
            <w:tcBorders>
              <w:bottom w:val="nil"/>
            </w:tcBorders>
          </w:tcPr>
          <w:p w14:paraId="327B9B32" w14:textId="0094CA89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5-4.01</w:t>
            </w:r>
          </w:p>
        </w:tc>
        <w:tc>
          <w:tcPr>
            <w:tcW w:w="4678" w:type="dxa"/>
            <w:tcBorders>
              <w:bottom w:val="nil"/>
            </w:tcBorders>
          </w:tcPr>
          <w:p w14:paraId="4AFD99F7" w14:textId="5D455D9D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115E1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15E1">
              <w:rPr>
                <w:rFonts w:ascii="Times New Roman" w:eastAsia="等线" w:hAnsi="Times New Roman" w:cs="Times New Roman"/>
                <w:sz w:val="20"/>
                <w:szCs w:val="20"/>
              </w:rPr>
              <w:t>paediatric</w:t>
            </w:r>
            <w:proofErr w:type="spellEnd"/>
            <w:r w:rsidRPr="002115E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ospitals and 5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15E1">
              <w:rPr>
                <w:rFonts w:ascii="Times New Roman" w:eastAsia="等线" w:hAnsi="Times New Roman" w:cs="Times New Roman"/>
                <w:sz w:val="20"/>
                <w:szCs w:val="20"/>
              </w:rPr>
              <w:t>paediatric</w:t>
            </w:r>
            <w:proofErr w:type="spellEnd"/>
            <w:r w:rsidRPr="002115E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units</w:t>
            </w:r>
          </w:p>
        </w:tc>
        <w:tc>
          <w:tcPr>
            <w:tcW w:w="1418" w:type="dxa"/>
            <w:tcBorders>
              <w:bottom w:val="nil"/>
            </w:tcBorders>
          </w:tcPr>
          <w:p w14:paraId="7E087989" w14:textId="4102A00E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aly</w:t>
            </w:r>
          </w:p>
        </w:tc>
        <w:tc>
          <w:tcPr>
            <w:tcW w:w="1701" w:type="dxa"/>
            <w:tcBorders>
              <w:bottom w:val="nil"/>
            </w:tcBorders>
          </w:tcPr>
          <w:p w14:paraId="262B70AF" w14:textId="7EF67F4C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134" w:type="dxa"/>
            <w:tcBorders>
              <w:bottom w:val="nil"/>
            </w:tcBorders>
          </w:tcPr>
          <w:p w14:paraId="6B8EC369" w14:textId="702A08A2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60" w:type="dxa"/>
            <w:tcBorders>
              <w:bottom w:val="nil"/>
            </w:tcBorders>
          </w:tcPr>
          <w:p w14:paraId="5EEB8B2E" w14:textId="393761FF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8" w:type="dxa"/>
            <w:tcBorders>
              <w:bottom w:val="nil"/>
            </w:tcBorders>
          </w:tcPr>
          <w:p w14:paraId="0D473D41" w14:textId="4E5BBB05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2C86BBF0" w14:textId="77777777" w:rsidTr="002D2CBE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5DC21217" w14:textId="7E31300F" w:rsidR="00AE2395" w:rsidRPr="00C45526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552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C45526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nil"/>
            </w:tcBorders>
          </w:tcPr>
          <w:p w14:paraId="793CD3F2" w14:textId="65EA6BC2" w:rsidR="00AE2395" w:rsidRPr="00C45526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5526">
              <w:rPr>
                <w:rFonts w:ascii="Times New Roman" w:eastAsia="等线" w:hAnsi="Times New Roman" w:cs="Times New Roman"/>
                <w:sz w:val="20"/>
                <w:szCs w:val="20"/>
              </w:rPr>
              <w:t>Elena Cela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42" w:type="dxa"/>
            <w:tcBorders>
              <w:bottom w:val="nil"/>
            </w:tcBorders>
          </w:tcPr>
          <w:p w14:paraId="2D9BD1B8" w14:textId="56CD19E7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678" w:type="dxa"/>
            <w:tcBorders>
              <w:bottom w:val="nil"/>
            </w:tcBorders>
          </w:tcPr>
          <w:p w14:paraId="4DC93B69" w14:textId="78963781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bottom w:val="nil"/>
            </w:tcBorders>
          </w:tcPr>
          <w:p w14:paraId="3BF9147F" w14:textId="45089F6D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701" w:type="dxa"/>
            <w:tcBorders>
              <w:bottom w:val="nil"/>
            </w:tcBorders>
          </w:tcPr>
          <w:p w14:paraId="5D940E72" w14:textId="00A87763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134" w:type="dxa"/>
            <w:tcBorders>
              <w:bottom w:val="nil"/>
            </w:tcBorders>
          </w:tcPr>
          <w:p w14:paraId="13FB221A" w14:textId="0C91115D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bottom w:val="nil"/>
            </w:tcBorders>
          </w:tcPr>
          <w:p w14:paraId="24580E7F" w14:textId="3E5ADC0C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8" w:type="dxa"/>
            <w:tcBorders>
              <w:bottom w:val="nil"/>
            </w:tcBorders>
          </w:tcPr>
          <w:p w14:paraId="6130E9D0" w14:textId="7800A876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76C42CDD" w14:textId="77777777" w:rsidTr="00D11355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233203AA" w14:textId="66A2BC3A" w:rsidR="00AE2395" w:rsidRPr="00E34D09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4D0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E34D09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</w:tcPr>
          <w:p w14:paraId="50C35EC2" w14:textId="1F3A5F26" w:rsidR="00AE2395" w:rsidRPr="00E34D09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4D09">
              <w:rPr>
                <w:rFonts w:ascii="Times New Roman" w:eastAsia="等线" w:hAnsi="Times New Roman" w:cs="Times New Roman"/>
                <w:sz w:val="20"/>
                <w:szCs w:val="20"/>
              </w:rPr>
              <w:t>Dana Paquette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842" w:type="dxa"/>
            <w:tcBorders>
              <w:bottom w:val="nil"/>
            </w:tcBorders>
          </w:tcPr>
          <w:p w14:paraId="721715AF" w14:textId="29A94E36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15-4.27</w:t>
            </w:r>
          </w:p>
        </w:tc>
        <w:tc>
          <w:tcPr>
            <w:tcW w:w="4678" w:type="dxa"/>
            <w:tcBorders>
              <w:bottom w:val="nil"/>
            </w:tcBorders>
          </w:tcPr>
          <w:p w14:paraId="7AA7D946" w14:textId="38B630C9" w:rsidR="00AE2395" w:rsidRPr="00DA3852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E3A9F">
              <w:rPr>
                <w:rFonts w:ascii="Times New Roman" w:eastAsia="等线" w:hAnsi="Times New Roman" w:cs="Times New Roman"/>
                <w:sz w:val="20"/>
                <w:szCs w:val="20"/>
              </w:rPr>
              <w:t>Public Health Agency of Canada</w:t>
            </w:r>
          </w:p>
        </w:tc>
        <w:tc>
          <w:tcPr>
            <w:tcW w:w="1418" w:type="dxa"/>
            <w:tcBorders>
              <w:bottom w:val="nil"/>
            </w:tcBorders>
          </w:tcPr>
          <w:p w14:paraId="144758A1" w14:textId="21451319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nada</w:t>
            </w:r>
          </w:p>
        </w:tc>
        <w:tc>
          <w:tcPr>
            <w:tcW w:w="1701" w:type="dxa"/>
            <w:tcBorders>
              <w:bottom w:val="nil"/>
            </w:tcBorders>
          </w:tcPr>
          <w:p w14:paraId="101FD841" w14:textId="35D6D7FF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30B7FF32" w14:textId="5233AEE6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60" w:type="dxa"/>
            <w:tcBorders>
              <w:bottom w:val="nil"/>
            </w:tcBorders>
          </w:tcPr>
          <w:p w14:paraId="1DC5E2E1" w14:textId="008DA500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bottom w:val="nil"/>
            </w:tcBorders>
          </w:tcPr>
          <w:p w14:paraId="4B9D90AD" w14:textId="0226F85F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41FB877E" w14:textId="77777777" w:rsidTr="00D11355">
        <w:trPr>
          <w:trHeight w:val="510"/>
        </w:trPr>
        <w:tc>
          <w:tcPr>
            <w:tcW w:w="426" w:type="dxa"/>
            <w:tcBorders>
              <w:bottom w:val="nil"/>
            </w:tcBorders>
          </w:tcPr>
          <w:p w14:paraId="4A5DE45D" w14:textId="43E32642" w:rsidR="00AE2395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</w:tcPr>
          <w:p w14:paraId="0F0EA306" w14:textId="2D1A3D08" w:rsidR="00AE2395" w:rsidRPr="00CE3A9F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E3A9F">
              <w:rPr>
                <w:rFonts w:ascii="Times New Roman" w:eastAsia="等线" w:hAnsi="Times New Roman" w:cs="Times New Roman"/>
                <w:sz w:val="20"/>
                <w:szCs w:val="20"/>
              </w:rPr>
              <w:t>CDC COVID-19 Response Team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42" w:type="dxa"/>
            <w:tcBorders>
              <w:bottom w:val="nil"/>
            </w:tcBorders>
          </w:tcPr>
          <w:p w14:paraId="3F90CB7C" w14:textId="5A1BCA5C" w:rsidR="00AE2395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12-4.02</w:t>
            </w:r>
          </w:p>
        </w:tc>
        <w:tc>
          <w:tcPr>
            <w:tcW w:w="4678" w:type="dxa"/>
            <w:tcBorders>
              <w:bottom w:val="nil"/>
            </w:tcBorders>
          </w:tcPr>
          <w:p w14:paraId="30DB37A1" w14:textId="315708BC" w:rsidR="00AE2395" w:rsidRPr="00CE3A9F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E3A9F">
              <w:rPr>
                <w:rFonts w:ascii="Times New Roman" w:eastAsia="等线" w:hAnsi="Times New Roman" w:cs="Times New Roman"/>
                <w:sz w:val="20"/>
                <w:szCs w:val="20"/>
              </w:rPr>
              <w:t>Centers for Disease Control and Prevention</w:t>
            </w:r>
          </w:p>
        </w:tc>
        <w:tc>
          <w:tcPr>
            <w:tcW w:w="1418" w:type="dxa"/>
            <w:tcBorders>
              <w:bottom w:val="nil"/>
            </w:tcBorders>
          </w:tcPr>
          <w:p w14:paraId="64F1DE53" w14:textId="2BFE8728" w:rsidR="00AE2395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ited States</w:t>
            </w:r>
          </w:p>
        </w:tc>
        <w:tc>
          <w:tcPr>
            <w:tcW w:w="1701" w:type="dxa"/>
            <w:tcBorders>
              <w:bottom w:val="nil"/>
            </w:tcBorders>
          </w:tcPr>
          <w:p w14:paraId="2DEAF0E4" w14:textId="68421769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29283365" w14:textId="72CA02E4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860" w:type="dxa"/>
            <w:tcBorders>
              <w:bottom w:val="nil"/>
            </w:tcBorders>
          </w:tcPr>
          <w:p w14:paraId="064877FF" w14:textId="3E9544BA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bottom w:val="nil"/>
            </w:tcBorders>
          </w:tcPr>
          <w:p w14:paraId="25301DFF" w14:textId="35D7F5E9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Acceptable</w:t>
            </w:r>
          </w:p>
        </w:tc>
      </w:tr>
      <w:tr w:rsidR="00AE2395" w:rsidRPr="004414DB" w14:paraId="30F1F487" w14:textId="77777777" w:rsidTr="00D11355">
        <w:trPr>
          <w:trHeight w:val="510"/>
        </w:trPr>
        <w:tc>
          <w:tcPr>
            <w:tcW w:w="426" w:type="dxa"/>
            <w:tcBorders>
              <w:top w:val="nil"/>
              <w:bottom w:val="nil"/>
            </w:tcBorders>
          </w:tcPr>
          <w:p w14:paraId="539D6FE7" w14:textId="0833FF89" w:rsidR="00AE2395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DACE6D" w14:textId="4F5001D6" w:rsidR="00AE2395" w:rsidRPr="00CE3A9F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E3A9F">
              <w:rPr>
                <w:rFonts w:ascii="Times New Roman" w:eastAsia="等线" w:hAnsi="Times New Roman" w:cs="Times New Roman"/>
                <w:sz w:val="20"/>
                <w:szCs w:val="20"/>
              </w:rPr>
              <w:t>Bo Li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2E1FD0" w14:textId="40C6A59D" w:rsidR="00AE2395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16-3.1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6873DD7" w14:textId="703AD078" w:rsidR="00AE2395" w:rsidRPr="00CE3A9F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E3A9F">
              <w:rPr>
                <w:rFonts w:ascii="Times New Roman" w:eastAsia="等线" w:hAnsi="Times New Roman" w:cs="Times New Roman"/>
                <w:sz w:val="20"/>
                <w:szCs w:val="20"/>
              </w:rPr>
              <w:t>Yichang Central People’s Hospit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5C1B53" w14:textId="60621721" w:rsidR="00AE2395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911E2A" w14:textId="270E387F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3EF106" w14:textId="3ED32834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34B13CC3" w14:textId="1822D70B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0E74C68E" w14:textId="13CCEFA8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  <w:tr w:rsidR="00AE2395" w:rsidRPr="004414DB" w14:paraId="6CB90E69" w14:textId="77777777" w:rsidTr="007963C9">
        <w:trPr>
          <w:trHeight w:val="510"/>
        </w:trPr>
        <w:tc>
          <w:tcPr>
            <w:tcW w:w="426" w:type="dxa"/>
            <w:tcBorders>
              <w:top w:val="nil"/>
              <w:bottom w:val="single" w:sz="8" w:space="0" w:color="000000" w:themeColor="text1"/>
            </w:tcBorders>
          </w:tcPr>
          <w:p w14:paraId="02F1C128" w14:textId="0F503294" w:rsidR="00AE2395" w:rsidRPr="00E34D09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4D0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E34D09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14:paraId="0F8BD95A" w14:textId="3B6E4798" w:rsidR="00AE2395" w:rsidRPr="00E34D09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4D09">
              <w:rPr>
                <w:rFonts w:ascii="Times New Roman" w:eastAsia="等线" w:hAnsi="Times New Roman" w:cs="Times New Roman"/>
                <w:sz w:val="20"/>
                <w:szCs w:val="20"/>
              </w:rPr>
              <w:t>Li Yunjiang</w:t>
            </w:r>
            <w:r w:rsidR="00A271A7" w:rsidRPr="00A271A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</w:tcPr>
          <w:p w14:paraId="031DFF8F" w14:textId="19D44A78" w:rsidR="00AE2395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4-2.10</w:t>
            </w:r>
          </w:p>
        </w:tc>
        <w:tc>
          <w:tcPr>
            <w:tcW w:w="4678" w:type="dxa"/>
            <w:tcBorders>
              <w:top w:val="nil"/>
              <w:bottom w:val="single" w:sz="8" w:space="0" w:color="000000" w:themeColor="text1"/>
            </w:tcBorders>
          </w:tcPr>
          <w:p w14:paraId="30E1BB5C" w14:textId="3E19D6E3" w:rsidR="00AE2395" w:rsidRPr="00CE3A9F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E3A9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angzhou </w:t>
            </w:r>
            <w:proofErr w:type="spellStart"/>
            <w:r w:rsidRPr="00CE3A9F">
              <w:rPr>
                <w:rFonts w:ascii="Times New Roman" w:eastAsia="等线" w:hAnsi="Times New Roman" w:cs="Times New Roman"/>
                <w:sz w:val="20"/>
                <w:szCs w:val="20"/>
              </w:rPr>
              <w:t>Xixi</w:t>
            </w:r>
            <w:proofErr w:type="spellEnd"/>
            <w:r w:rsidRPr="00CE3A9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</w:tcPr>
          <w:p w14:paraId="5EDD8AEB" w14:textId="2E1E3CB5" w:rsidR="00AE2395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14:paraId="742749B0" w14:textId="46F3FDCA" w:rsidR="00AE2395" w:rsidRPr="004414DB" w:rsidRDefault="00AE2395" w:rsidP="00AE2395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e series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</w:tcPr>
          <w:p w14:paraId="2242C97E" w14:textId="124FF3BD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bottom w:val="single" w:sz="8" w:space="0" w:color="000000" w:themeColor="text1"/>
            </w:tcBorders>
          </w:tcPr>
          <w:p w14:paraId="7738B79E" w14:textId="6BD1CAF6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nil"/>
              <w:bottom w:val="single" w:sz="8" w:space="0" w:color="000000" w:themeColor="text1"/>
            </w:tcBorders>
          </w:tcPr>
          <w:p w14:paraId="55E9283A" w14:textId="75F59F3D" w:rsidR="00AE2395" w:rsidRPr="004414DB" w:rsidRDefault="00AE2395" w:rsidP="00AE23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14DB">
              <w:rPr>
                <w:rFonts w:ascii="Times New Roman" w:eastAsia="等线" w:hAnsi="Times New Roman" w:cs="Times New Roman"/>
                <w:sz w:val="20"/>
                <w:szCs w:val="20"/>
              </w:rPr>
              <w:t>Unacceptable</w:t>
            </w:r>
          </w:p>
        </w:tc>
      </w:tr>
    </w:tbl>
    <w:p w14:paraId="0A003581" w14:textId="60E4B87F" w:rsidR="00845641" w:rsidRDefault="00AC3967" w:rsidP="006440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414DB">
        <w:rPr>
          <w:rFonts w:ascii="Times New Roman" w:hAnsi="Times New Roman" w:cs="Times New Roman"/>
          <w:sz w:val="20"/>
          <w:szCs w:val="20"/>
        </w:rPr>
        <w:t>Note: Quality assessment based on 20 items of Quality Appraisal of Case Series Studies Checklist of the IHE: 14 or more scores (≥ 70%) considered to be acceptable</w:t>
      </w:r>
      <w:r w:rsidR="007963C9">
        <w:rPr>
          <w:rFonts w:ascii="Times New Roman" w:hAnsi="Times New Roman" w:cs="Times New Roman" w:hint="eastAsia"/>
          <w:sz w:val="20"/>
          <w:szCs w:val="20"/>
        </w:rPr>
        <w:t>.</w:t>
      </w:r>
      <w:r w:rsidR="00845641" w:rsidRPr="0064403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86C511" w14:textId="7A0EA1EB" w:rsidR="00D11355" w:rsidRDefault="00D11355" w:rsidP="006440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A: not available</w:t>
      </w:r>
    </w:p>
    <w:p w14:paraId="12548061" w14:textId="13E7D8D6" w:rsidR="003850E3" w:rsidRDefault="003850E3" w:rsidP="00502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:</w:t>
      </w:r>
      <w:r w:rsidRPr="003850E3">
        <w:rPr>
          <w:rFonts w:ascii="Times New Roman" w:hAnsi="Times New Roman" w:cs="Times New Roman"/>
          <w:sz w:val="20"/>
          <w:szCs w:val="20"/>
        </w:rPr>
        <w:t xml:space="preserve"> </w:t>
      </w:r>
      <w:r w:rsidRPr="004414DB">
        <w:rPr>
          <w:rFonts w:ascii="Times New Roman" w:hAnsi="Times New Roman" w:cs="Times New Roman"/>
          <w:sz w:val="20"/>
          <w:szCs w:val="20"/>
        </w:rPr>
        <w:t>21 hospitals in 17 cities of six provinc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414DB">
        <w:rPr>
          <w:rFonts w:ascii="Times New Roman" w:hAnsi="Times New Roman" w:cs="Times New Roman"/>
          <w:sz w:val="20"/>
          <w:szCs w:val="20"/>
        </w:rPr>
        <w:t>of Shaanxi, Gansu, Ningxia, Hebei, Henan and Shandong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3850E3">
        <w:rPr>
          <w:rFonts w:ascii="Times New Roman" w:hAnsi="Times New Roman" w:cs="Times New Roman"/>
          <w:sz w:val="20"/>
          <w:szCs w:val="20"/>
        </w:rPr>
        <w:t>XI′an</w:t>
      </w:r>
      <w:proofErr w:type="spellEnd"/>
      <w:r w:rsidRPr="003850E3">
        <w:rPr>
          <w:rFonts w:ascii="Times New Roman" w:hAnsi="Times New Roman" w:cs="Times New Roman"/>
          <w:sz w:val="20"/>
          <w:szCs w:val="20"/>
        </w:rPr>
        <w:t xml:space="preserve"> Children′s Hospit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proofErr w:type="spellStart"/>
      <w:r w:rsidRPr="003850E3">
        <w:rPr>
          <w:rFonts w:ascii="Times New Roman" w:hAnsi="Times New Roman" w:cs="Times New Roman"/>
          <w:sz w:val="20"/>
          <w:szCs w:val="20"/>
        </w:rPr>
        <w:t>Qilu</w:t>
      </w:r>
      <w:proofErr w:type="spellEnd"/>
      <w:r w:rsidRPr="003850E3">
        <w:rPr>
          <w:rFonts w:ascii="Times New Roman" w:hAnsi="Times New Roman" w:cs="Times New Roman"/>
          <w:sz w:val="20"/>
          <w:szCs w:val="20"/>
        </w:rPr>
        <w:t xml:space="preserve"> Hospital of Shandong Univers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 xml:space="preserve">General Hospital of </w:t>
      </w:r>
      <w:r w:rsidRPr="003850E3">
        <w:rPr>
          <w:rFonts w:ascii="Times New Roman" w:hAnsi="Times New Roman" w:cs="Times New Roman"/>
          <w:sz w:val="20"/>
          <w:szCs w:val="20"/>
        </w:rPr>
        <w:lastRenderedPageBreak/>
        <w:t>Ningxia Univers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Fourth People′s Hospital of Ningxia Hui Autonomous Reg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Xi′an eighth hospit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proofErr w:type="spellStart"/>
      <w:r w:rsidRPr="003850E3">
        <w:rPr>
          <w:rFonts w:ascii="Times New Roman" w:hAnsi="Times New Roman" w:cs="Times New Roman"/>
          <w:sz w:val="20"/>
          <w:szCs w:val="20"/>
        </w:rPr>
        <w:t>Anka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Central Hospit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proofErr w:type="spellStart"/>
      <w:r w:rsidRPr="003850E3">
        <w:rPr>
          <w:rFonts w:ascii="Times New Roman" w:hAnsi="Times New Roman" w:cs="Times New Roman"/>
          <w:sz w:val="20"/>
          <w:szCs w:val="20"/>
        </w:rPr>
        <w:t>Tongchuan</w:t>
      </w:r>
      <w:proofErr w:type="spellEnd"/>
      <w:r w:rsidRPr="003850E3">
        <w:rPr>
          <w:rFonts w:ascii="Times New Roman" w:hAnsi="Times New Roman" w:cs="Times New Roman"/>
          <w:sz w:val="20"/>
          <w:szCs w:val="20"/>
        </w:rPr>
        <w:t xml:space="preserve"> Mining Bureau Cent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Hospit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proofErr w:type="spellStart"/>
      <w:r w:rsidRPr="003850E3">
        <w:rPr>
          <w:rFonts w:ascii="Times New Roman" w:hAnsi="Times New Roman" w:cs="Times New Roman"/>
          <w:sz w:val="20"/>
          <w:szCs w:val="20"/>
        </w:rPr>
        <w:t>Yan′an</w:t>
      </w:r>
      <w:proofErr w:type="spellEnd"/>
      <w:r w:rsidRPr="003850E3">
        <w:rPr>
          <w:rFonts w:ascii="Times New Roman" w:hAnsi="Times New Roman" w:cs="Times New Roman"/>
          <w:sz w:val="20"/>
          <w:szCs w:val="20"/>
        </w:rPr>
        <w:t xml:space="preserve"> Second People′s Hospit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 xml:space="preserve">Affiliated to </w:t>
      </w:r>
      <w:proofErr w:type="spellStart"/>
      <w:r w:rsidRPr="003850E3">
        <w:rPr>
          <w:rFonts w:ascii="Times New Roman" w:hAnsi="Times New Roman" w:cs="Times New Roman"/>
          <w:sz w:val="20"/>
          <w:szCs w:val="20"/>
        </w:rPr>
        <w:t>Yan′an</w:t>
      </w:r>
      <w:proofErr w:type="spellEnd"/>
      <w:r w:rsidRPr="003850E3">
        <w:rPr>
          <w:rFonts w:ascii="Times New Roman" w:hAnsi="Times New Roman" w:cs="Times New Roman"/>
          <w:sz w:val="20"/>
          <w:szCs w:val="20"/>
        </w:rPr>
        <w:t xml:space="preserve"> Univers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Lanzhou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Pulmonology Hospit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Gansu Provincial Maternity 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Child‑Care Hospit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Xianyang Central Hospit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Children′s Hospital of Zhengzhou Univers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proofErr w:type="spellStart"/>
      <w:r w:rsidRPr="003850E3">
        <w:rPr>
          <w:rFonts w:ascii="Times New Roman" w:hAnsi="Times New Roman" w:cs="Times New Roman"/>
          <w:sz w:val="20"/>
          <w:szCs w:val="20"/>
        </w:rPr>
        <w:t>Zhumadian</w:t>
      </w:r>
      <w:proofErr w:type="spellEnd"/>
      <w:r w:rsidRPr="003850E3">
        <w:rPr>
          <w:rFonts w:ascii="Times New Roman" w:hAnsi="Times New Roman" w:cs="Times New Roman"/>
          <w:sz w:val="20"/>
          <w:szCs w:val="20"/>
        </w:rPr>
        <w:t xml:space="preserve"> Center Hospit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50E3">
        <w:t xml:space="preserve"> </w:t>
      </w:r>
      <w:r w:rsidRPr="003850E3">
        <w:rPr>
          <w:rFonts w:ascii="Times New Roman" w:hAnsi="Times New Roman" w:cs="Times New Roman"/>
          <w:sz w:val="20"/>
          <w:szCs w:val="20"/>
        </w:rPr>
        <w:t>Shijiazhuang Fifth Hospital</w:t>
      </w:r>
      <w:r>
        <w:rPr>
          <w:rFonts w:ascii="Times New Roman" w:hAnsi="Times New Roman" w:cs="Times New Roman"/>
          <w:sz w:val="20"/>
          <w:szCs w:val="20"/>
        </w:rPr>
        <w:t>,</w:t>
      </w:r>
      <w:r w:rsidR="0050201A" w:rsidRPr="0050201A">
        <w:t xml:space="preserve"> </w:t>
      </w:r>
      <w:r w:rsidR="0050201A" w:rsidRPr="0050201A">
        <w:rPr>
          <w:rFonts w:ascii="Times New Roman" w:hAnsi="Times New Roman" w:cs="Times New Roman"/>
          <w:sz w:val="20"/>
          <w:szCs w:val="20"/>
        </w:rPr>
        <w:t xml:space="preserve">the Affiliated Children′s Hospital of Xi′an </w:t>
      </w:r>
      <w:proofErr w:type="spellStart"/>
      <w:r w:rsidR="0050201A" w:rsidRPr="0050201A">
        <w:rPr>
          <w:rFonts w:ascii="Times New Roman" w:hAnsi="Times New Roman" w:cs="Times New Roman"/>
          <w:sz w:val="20"/>
          <w:szCs w:val="20"/>
        </w:rPr>
        <w:t>Jiaotong</w:t>
      </w:r>
      <w:proofErr w:type="spellEnd"/>
      <w:r w:rsidR="0050201A">
        <w:rPr>
          <w:rFonts w:ascii="Times New Roman" w:hAnsi="Times New Roman" w:cs="Times New Roman"/>
          <w:sz w:val="20"/>
          <w:szCs w:val="20"/>
        </w:rPr>
        <w:t xml:space="preserve"> </w:t>
      </w:r>
      <w:r w:rsidR="0050201A" w:rsidRPr="0050201A">
        <w:rPr>
          <w:rFonts w:ascii="Times New Roman" w:hAnsi="Times New Roman" w:cs="Times New Roman"/>
          <w:sz w:val="20"/>
          <w:szCs w:val="20"/>
        </w:rPr>
        <w:t>University</w:t>
      </w:r>
      <w:r w:rsidR="0050201A">
        <w:rPr>
          <w:rFonts w:ascii="Times New Roman" w:hAnsi="Times New Roman" w:cs="Times New Roman"/>
          <w:sz w:val="20"/>
          <w:szCs w:val="20"/>
        </w:rPr>
        <w:t>,</w:t>
      </w:r>
      <w:r w:rsidR="0050201A" w:rsidRPr="0050201A">
        <w:t xml:space="preserve"> </w:t>
      </w:r>
      <w:proofErr w:type="spellStart"/>
      <w:r w:rsidR="0050201A" w:rsidRPr="0050201A">
        <w:rPr>
          <w:rFonts w:ascii="Times New Roman" w:hAnsi="Times New Roman" w:cs="Times New Roman"/>
          <w:sz w:val="20"/>
          <w:szCs w:val="20"/>
        </w:rPr>
        <w:t>Tengzhou</w:t>
      </w:r>
      <w:proofErr w:type="spellEnd"/>
      <w:r w:rsidR="0050201A" w:rsidRPr="0050201A">
        <w:rPr>
          <w:rFonts w:ascii="Times New Roman" w:hAnsi="Times New Roman" w:cs="Times New Roman"/>
          <w:sz w:val="20"/>
          <w:szCs w:val="20"/>
        </w:rPr>
        <w:t xml:space="preserve"> Central People′s Hospital</w:t>
      </w:r>
      <w:r w:rsidR="0050201A">
        <w:rPr>
          <w:rFonts w:ascii="Times New Roman" w:hAnsi="Times New Roman" w:cs="Times New Roman"/>
          <w:sz w:val="20"/>
          <w:szCs w:val="20"/>
        </w:rPr>
        <w:t>,</w:t>
      </w:r>
      <w:r w:rsidR="0050201A" w:rsidRPr="0050201A">
        <w:t xml:space="preserve"> </w:t>
      </w:r>
      <w:proofErr w:type="spellStart"/>
      <w:r w:rsidR="0050201A" w:rsidRPr="0050201A">
        <w:rPr>
          <w:rFonts w:ascii="Times New Roman" w:hAnsi="Times New Roman" w:cs="Times New Roman"/>
          <w:sz w:val="20"/>
          <w:szCs w:val="20"/>
        </w:rPr>
        <w:t>Heze</w:t>
      </w:r>
      <w:proofErr w:type="spellEnd"/>
      <w:r w:rsidR="0050201A" w:rsidRPr="0050201A">
        <w:rPr>
          <w:rFonts w:ascii="Times New Roman" w:hAnsi="Times New Roman" w:cs="Times New Roman"/>
          <w:sz w:val="20"/>
          <w:szCs w:val="20"/>
        </w:rPr>
        <w:t xml:space="preserve"> Municipal Hospital</w:t>
      </w:r>
      <w:r w:rsidR="0050201A">
        <w:rPr>
          <w:rFonts w:ascii="Times New Roman" w:hAnsi="Times New Roman" w:cs="Times New Roman"/>
          <w:sz w:val="20"/>
          <w:szCs w:val="20"/>
        </w:rPr>
        <w:t>,</w:t>
      </w:r>
      <w:r w:rsidR="0050201A" w:rsidRPr="0050201A">
        <w:t xml:space="preserve"> </w:t>
      </w:r>
      <w:r w:rsidR="0050201A" w:rsidRPr="0050201A">
        <w:rPr>
          <w:rFonts w:ascii="Times New Roman" w:hAnsi="Times New Roman" w:cs="Times New Roman"/>
          <w:sz w:val="20"/>
          <w:szCs w:val="20"/>
        </w:rPr>
        <w:t>People′s Hospital of Rizhao</w:t>
      </w:r>
      <w:r w:rsidR="0050201A">
        <w:rPr>
          <w:rFonts w:ascii="Times New Roman" w:hAnsi="Times New Roman" w:cs="Times New Roman"/>
          <w:sz w:val="20"/>
          <w:szCs w:val="20"/>
        </w:rPr>
        <w:t>,</w:t>
      </w:r>
      <w:r w:rsidR="0050201A" w:rsidRPr="0050201A">
        <w:t xml:space="preserve"> </w:t>
      </w:r>
      <w:r w:rsidR="0050201A" w:rsidRPr="0050201A">
        <w:rPr>
          <w:rFonts w:ascii="Times New Roman" w:hAnsi="Times New Roman" w:cs="Times New Roman"/>
          <w:sz w:val="20"/>
          <w:szCs w:val="20"/>
        </w:rPr>
        <w:t>Yantai</w:t>
      </w:r>
      <w:r w:rsidR="0050201A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50201A" w:rsidRPr="0050201A">
        <w:rPr>
          <w:rFonts w:ascii="Times New Roman" w:hAnsi="Times New Roman" w:cs="Times New Roman"/>
          <w:sz w:val="20"/>
          <w:szCs w:val="20"/>
        </w:rPr>
        <w:t>Laiyang</w:t>
      </w:r>
      <w:proofErr w:type="spellEnd"/>
      <w:r w:rsidR="0050201A" w:rsidRPr="0050201A">
        <w:rPr>
          <w:rFonts w:ascii="Times New Roman" w:hAnsi="Times New Roman" w:cs="Times New Roman"/>
          <w:sz w:val="20"/>
          <w:szCs w:val="20"/>
        </w:rPr>
        <w:t xml:space="preserve"> Central Hospital</w:t>
      </w:r>
      <w:r w:rsidR="0050201A">
        <w:rPr>
          <w:rFonts w:ascii="Times New Roman" w:hAnsi="Times New Roman" w:cs="Times New Roman"/>
          <w:sz w:val="20"/>
          <w:szCs w:val="20"/>
        </w:rPr>
        <w:t>,</w:t>
      </w:r>
      <w:r w:rsidR="0050201A" w:rsidRPr="0050201A">
        <w:t xml:space="preserve"> </w:t>
      </w:r>
      <w:r w:rsidR="0050201A" w:rsidRPr="0050201A">
        <w:rPr>
          <w:rFonts w:ascii="Times New Roman" w:hAnsi="Times New Roman" w:cs="Times New Roman"/>
          <w:sz w:val="20"/>
          <w:szCs w:val="20"/>
        </w:rPr>
        <w:t>Weihai Municipal Hospital</w:t>
      </w:r>
      <w:r w:rsidR="0050201A">
        <w:rPr>
          <w:rFonts w:ascii="Times New Roman" w:hAnsi="Times New Roman" w:cs="Times New Roman"/>
          <w:sz w:val="20"/>
          <w:szCs w:val="20"/>
        </w:rPr>
        <w:t>,</w:t>
      </w:r>
      <w:r w:rsidR="0050201A" w:rsidRPr="0050201A">
        <w:t xml:space="preserve"> </w:t>
      </w:r>
      <w:r w:rsidR="0050201A" w:rsidRPr="0050201A">
        <w:rPr>
          <w:rFonts w:ascii="Times New Roman" w:hAnsi="Times New Roman" w:cs="Times New Roman"/>
          <w:sz w:val="20"/>
          <w:szCs w:val="20"/>
        </w:rPr>
        <w:t xml:space="preserve">People′s Hospital of </w:t>
      </w:r>
      <w:proofErr w:type="spellStart"/>
      <w:r w:rsidR="0050201A" w:rsidRPr="0050201A">
        <w:rPr>
          <w:rFonts w:ascii="Times New Roman" w:hAnsi="Times New Roman" w:cs="Times New Roman"/>
          <w:sz w:val="20"/>
          <w:szCs w:val="20"/>
        </w:rPr>
        <w:t>Pingliang</w:t>
      </w:r>
      <w:proofErr w:type="spellEnd"/>
      <w:r w:rsidR="0050201A" w:rsidRPr="0050201A">
        <w:rPr>
          <w:rFonts w:ascii="Times New Roman" w:hAnsi="Times New Roman" w:cs="Times New Roman"/>
          <w:sz w:val="20"/>
          <w:szCs w:val="20"/>
        </w:rPr>
        <w:t xml:space="preserve"> City</w:t>
      </w:r>
    </w:p>
    <w:p w14:paraId="407652CC" w14:textId="1A7618D2" w:rsidR="0050201A" w:rsidRDefault="0050201A" w:rsidP="00502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: Children’s Hospital of Fudan University,</w:t>
      </w:r>
      <w:r w:rsidRPr="0050201A">
        <w:t xml:space="preserve"> </w:t>
      </w:r>
      <w:r w:rsidRPr="0050201A">
        <w:rPr>
          <w:rFonts w:ascii="Times New Roman" w:hAnsi="Times New Roman" w:cs="Times New Roman"/>
          <w:sz w:val="20"/>
          <w:szCs w:val="20"/>
        </w:rPr>
        <w:t xml:space="preserve">Anhui Provincial Children’s Hospital, Haikou People’s Hospital, </w:t>
      </w:r>
      <w:proofErr w:type="spellStart"/>
      <w:r w:rsidRPr="0050201A">
        <w:rPr>
          <w:rFonts w:ascii="Times New Roman" w:hAnsi="Times New Roman" w:cs="Times New Roman"/>
          <w:sz w:val="20"/>
          <w:szCs w:val="20"/>
        </w:rPr>
        <w:t>Sanya</w:t>
      </w:r>
      <w:proofErr w:type="spellEnd"/>
      <w:r w:rsidRPr="0050201A">
        <w:rPr>
          <w:rFonts w:ascii="Times New Roman" w:hAnsi="Times New Roman" w:cs="Times New Roman"/>
          <w:sz w:val="20"/>
          <w:szCs w:val="20"/>
        </w:rPr>
        <w:t xml:space="preserve"> Central Hospital</w:t>
      </w:r>
    </w:p>
    <w:p w14:paraId="3FA2FD3E" w14:textId="2AF3A3C6" w:rsidR="00D11355" w:rsidRDefault="00D11355" w:rsidP="00D113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D11355">
        <w:rPr>
          <w:rFonts w:ascii="Times New Roman" w:hAnsi="Times New Roman" w:cs="Times New Roman"/>
          <w:sz w:val="20"/>
          <w:szCs w:val="20"/>
        </w:rPr>
        <w:t>Ningbo Women and Children’s Hospital, The Third Affiliated Hospital of Wenzhou Medical University, and Wenzhou Central Hospital of Wenzhou</w:t>
      </w:r>
    </w:p>
    <w:p w14:paraId="5FDEA996" w14:textId="5B3E8087" w:rsidR="00D11355" w:rsidRPr="0050201A" w:rsidRDefault="00D11355" w:rsidP="00D113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: The First Affiliated Hospital of Jinan University,</w:t>
      </w:r>
      <w:r w:rsidRPr="00D11355">
        <w:t xml:space="preserve"> </w:t>
      </w:r>
      <w:r w:rsidRPr="00D11355">
        <w:rPr>
          <w:rFonts w:ascii="Times New Roman" w:hAnsi="Times New Roman" w:cs="Times New Roman"/>
          <w:sz w:val="20"/>
          <w:szCs w:val="20"/>
        </w:rPr>
        <w:t xml:space="preserve">The First People’s Hospital of </w:t>
      </w:r>
      <w:proofErr w:type="spellStart"/>
      <w:r w:rsidRPr="00D11355">
        <w:rPr>
          <w:rFonts w:ascii="Times New Roman" w:hAnsi="Times New Roman" w:cs="Times New Roman"/>
          <w:sz w:val="20"/>
          <w:szCs w:val="20"/>
        </w:rPr>
        <w:t>Tianmen</w:t>
      </w:r>
      <w:proofErr w:type="spellEnd"/>
      <w:r w:rsidRPr="00D11355">
        <w:rPr>
          <w:rFonts w:ascii="Times New Roman" w:hAnsi="Times New Roman" w:cs="Times New Roman"/>
          <w:sz w:val="20"/>
          <w:szCs w:val="20"/>
        </w:rPr>
        <w:t xml:space="preserve"> C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355">
        <w:t xml:space="preserve"> </w:t>
      </w:r>
      <w:r w:rsidRPr="00D11355">
        <w:rPr>
          <w:rFonts w:ascii="Times New Roman" w:hAnsi="Times New Roman" w:cs="Times New Roman"/>
          <w:sz w:val="20"/>
          <w:szCs w:val="20"/>
        </w:rPr>
        <w:t xml:space="preserve">The Third Affiliated Hospital of Southern Medical University, The Affiliated Hospital of </w:t>
      </w:r>
      <w:proofErr w:type="spellStart"/>
      <w:r w:rsidRPr="00D11355">
        <w:rPr>
          <w:rFonts w:ascii="Times New Roman" w:hAnsi="Times New Roman" w:cs="Times New Roman"/>
          <w:sz w:val="20"/>
          <w:szCs w:val="20"/>
        </w:rPr>
        <w:t>Xiangnan</w:t>
      </w:r>
      <w:proofErr w:type="spellEnd"/>
      <w:r w:rsidRPr="00D11355">
        <w:rPr>
          <w:rFonts w:ascii="Times New Roman" w:hAnsi="Times New Roman" w:cs="Times New Roman"/>
          <w:sz w:val="20"/>
          <w:szCs w:val="20"/>
        </w:rPr>
        <w:t xml:space="preserve"> University</w:t>
      </w:r>
    </w:p>
    <w:sectPr w:rsidR="00D11355" w:rsidRPr="0050201A" w:rsidSect="00EF77F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AA1F01" w14:textId="77777777" w:rsidR="00194375" w:rsidRDefault="00194375" w:rsidP="00AC3967">
      <w:r>
        <w:separator/>
      </w:r>
    </w:p>
  </w:endnote>
  <w:endnote w:type="continuationSeparator" w:id="0">
    <w:p w14:paraId="11540748" w14:textId="77777777" w:rsidR="00194375" w:rsidRDefault="00194375" w:rsidP="00AC3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D5D55" w14:textId="77777777" w:rsidR="00194375" w:rsidRDefault="00194375" w:rsidP="00AC3967">
      <w:r>
        <w:separator/>
      </w:r>
    </w:p>
  </w:footnote>
  <w:footnote w:type="continuationSeparator" w:id="0">
    <w:p w14:paraId="253AA310" w14:textId="77777777" w:rsidR="00194375" w:rsidRDefault="00194375" w:rsidP="00AC39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DE31AB"/>
    <w:multiLevelType w:val="hybridMultilevel"/>
    <w:tmpl w:val="06AC2F6E"/>
    <w:lvl w:ilvl="0" w:tplc="C0E486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92"/>
    <w:rsid w:val="000051A9"/>
    <w:rsid w:val="00020E35"/>
    <w:rsid w:val="00033437"/>
    <w:rsid w:val="00095295"/>
    <w:rsid w:val="000C4F62"/>
    <w:rsid w:val="00194375"/>
    <w:rsid w:val="001A1C6A"/>
    <w:rsid w:val="00201616"/>
    <w:rsid w:val="002115E1"/>
    <w:rsid w:val="0026474D"/>
    <w:rsid w:val="002D2CBE"/>
    <w:rsid w:val="002F2D75"/>
    <w:rsid w:val="00363583"/>
    <w:rsid w:val="003850E3"/>
    <w:rsid w:val="004414DB"/>
    <w:rsid w:val="0050201A"/>
    <w:rsid w:val="00622BE0"/>
    <w:rsid w:val="0064403F"/>
    <w:rsid w:val="006B078D"/>
    <w:rsid w:val="007669D4"/>
    <w:rsid w:val="007963C9"/>
    <w:rsid w:val="007A76E7"/>
    <w:rsid w:val="007C1350"/>
    <w:rsid w:val="007C3C14"/>
    <w:rsid w:val="007D7DDD"/>
    <w:rsid w:val="008338AD"/>
    <w:rsid w:val="00845641"/>
    <w:rsid w:val="00894C46"/>
    <w:rsid w:val="009842F0"/>
    <w:rsid w:val="009B4A52"/>
    <w:rsid w:val="00A271A7"/>
    <w:rsid w:val="00A76568"/>
    <w:rsid w:val="00AA32CA"/>
    <w:rsid w:val="00AC3967"/>
    <w:rsid w:val="00AD5851"/>
    <w:rsid w:val="00AE2395"/>
    <w:rsid w:val="00B149FA"/>
    <w:rsid w:val="00B416F4"/>
    <w:rsid w:val="00BA5807"/>
    <w:rsid w:val="00BD4E92"/>
    <w:rsid w:val="00BE4B1E"/>
    <w:rsid w:val="00BF562C"/>
    <w:rsid w:val="00C01704"/>
    <w:rsid w:val="00C45526"/>
    <w:rsid w:val="00C463CA"/>
    <w:rsid w:val="00C4669F"/>
    <w:rsid w:val="00C814BA"/>
    <w:rsid w:val="00CA66EA"/>
    <w:rsid w:val="00CE08C4"/>
    <w:rsid w:val="00CE3A9F"/>
    <w:rsid w:val="00D11355"/>
    <w:rsid w:val="00D453C5"/>
    <w:rsid w:val="00DA3852"/>
    <w:rsid w:val="00DF4713"/>
    <w:rsid w:val="00E34D09"/>
    <w:rsid w:val="00E566CC"/>
    <w:rsid w:val="00ED676A"/>
    <w:rsid w:val="00EF77F2"/>
    <w:rsid w:val="00F05CB1"/>
    <w:rsid w:val="00F412B1"/>
    <w:rsid w:val="00F85508"/>
    <w:rsid w:val="00F9338D"/>
    <w:rsid w:val="00FA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30469"/>
  <w15:chartTrackingRefBased/>
  <w15:docId w15:val="{A6C3F62E-D811-4BB1-8F48-66FA760B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9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9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967"/>
    <w:rPr>
      <w:sz w:val="18"/>
      <w:szCs w:val="18"/>
    </w:rPr>
  </w:style>
  <w:style w:type="table" w:styleId="a7">
    <w:name w:val="Table Grid"/>
    <w:basedOn w:val="a1"/>
    <w:uiPriority w:val="39"/>
    <w:rsid w:val="00AC3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01616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8456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A66EA-A410-4509-9504-AC0DBB047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4</Pages>
  <Words>713</Words>
  <Characters>4066</Characters>
  <Application>Microsoft Office Word</Application>
  <DocSecurity>0</DocSecurity>
  <Lines>33</Lines>
  <Paragraphs>9</Paragraphs>
  <ScaleCrop>false</ScaleCrop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n</dc:creator>
  <cp:keywords/>
  <dc:description/>
  <cp:lastModifiedBy>liu chan</cp:lastModifiedBy>
  <cp:revision>30</cp:revision>
  <dcterms:created xsi:type="dcterms:W3CDTF">2020-04-30T05:46:00Z</dcterms:created>
  <dcterms:modified xsi:type="dcterms:W3CDTF">2020-08-28T01:52:00Z</dcterms:modified>
</cp:coreProperties>
</file>